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3E0AA" w14:textId="76706BBA" w:rsidR="00AA3821" w:rsidRPr="00445F83" w:rsidRDefault="00445F83" w:rsidP="00445F83">
      <w:pPr>
        <w:jc w:val="center"/>
        <w:rPr>
          <w:b/>
          <w:bCs/>
        </w:rPr>
      </w:pPr>
      <w:r w:rsidRPr="00445F83">
        <w:rPr>
          <w:b/>
          <w:bCs/>
        </w:rPr>
        <w:t>The Working Life Expectancy of American Adults Experiencing Depression</w:t>
      </w:r>
    </w:p>
    <w:p w14:paraId="51E1C165" w14:textId="5CC51F39" w:rsidR="00445F83" w:rsidRPr="00445F83" w:rsidRDefault="00445F83" w:rsidP="00445F83">
      <w:pPr>
        <w:jc w:val="center"/>
        <w:rPr>
          <w:b/>
          <w:bCs/>
        </w:rPr>
      </w:pPr>
    </w:p>
    <w:p w14:paraId="114BBE41" w14:textId="2F7F6EC0" w:rsidR="00445F83" w:rsidRDefault="00445F83" w:rsidP="00445F83">
      <w:pPr>
        <w:jc w:val="center"/>
        <w:rPr>
          <w:b/>
          <w:bCs/>
        </w:rPr>
      </w:pPr>
      <w:r w:rsidRPr="00445F83">
        <w:rPr>
          <w:b/>
          <w:bCs/>
        </w:rPr>
        <w:t>Supplemental File</w:t>
      </w:r>
      <w:r w:rsidR="00EB6D51">
        <w:rPr>
          <w:b/>
          <w:bCs/>
        </w:rPr>
        <w:t xml:space="preserve"> 1</w:t>
      </w:r>
    </w:p>
    <w:p w14:paraId="07F74BFB" w14:textId="27332E25" w:rsidR="008E0FBC" w:rsidRPr="00445F83" w:rsidRDefault="008E0FBC" w:rsidP="00445F83">
      <w:pPr>
        <w:jc w:val="center"/>
        <w:rPr>
          <w:b/>
          <w:bCs/>
        </w:rPr>
      </w:pPr>
      <w:r>
        <w:rPr>
          <w:b/>
          <w:bCs/>
        </w:rPr>
        <w:t>July 2023</w:t>
      </w:r>
    </w:p>
    <w:p w14:paraId="647E7676" w14:textId="1655F4F7" w:rsidR="001C6F92" w:rsidRDefault="001C6F9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B4A4B41" w14:textId="2A4E0865" w:rsidR="001C6F92" w:rsidRPr="0032669B" w:rsidRDefault="001C6F92" w:rsidP="00486B06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32669B">
        <w:rPr>
          <w:rFonts w:cstheme="minorHAnsi"/>
          <w:b/>
          <w:bCs/>
          <w:sz w:val="24"/>
          <w:szCs w:val="24"/>
          <w:lang w:val="en-US"/>
        </w:rPr>
        <w:lastRenderedPageBreak/>
        <w:t>Supplemental Figure 1.</w:t>
      </w:r>
      <w:r w:rsidR="00486B06">
        <w:rPr>
          <w:rFonts w:cstheme="minorHAnsi"/>
          <w:b/>
          <w:bCs/>
          <w:sz w:val="24"/>
          <w:szCs w:val="24"/>
          <w:lang w:val="en-US"/>
        </w:rPr>
        <w:t>1</w:t>
      </w:r>
      <w:r w:rsidRPr="0032669B">
        <w:rPr>
          <w:rFonts w:cstheme="minorHAnsi"/>
          <w:b/>
          <w:bCs/>
          <w:sz w:val="24"/>
          <w:szCs w:val="24"/>
          <w:lang w:val="en-US"/>
        </w:rPr>
        <w:t xml:space="preserve"> Study Inclusion Criteria</w:t>
      </w:r>
    </w:p>
    <w:p w14:paraId="7AA3719B" w14:textId="3E38ECB7" w:rsidR="00445F83" w:rsidRDefault="001C6F92" w:rsidP="00486B06">
      <w:pPr>
        <w:jc w:val="center"/>
        <w:rPr>
          <w:rFonts w:ascii="Arial" w:hAnsi="Arial" w:cs="Arial"/>
          <w:b/>
          <w:bCs/>
        </w:rPr>
      </w:pPr>
      <w:r w:rsidRPr="0032669B">
        <w:rPr>
          <w:noProof/>
        </w:rPr>
        <w:drawing>
          <wp:inline distT="0" distB="0" distL="0" distR="0" wp14:anchorId="402595EB" wp14:editId="58759959">
            <wp:extent cx="3762375" cy="4781550"/>
            <wp:effectExtent l="0" t="0" r="0" b="19050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B01C424A-3834-11AA-6202-B69AA373F5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28DDEB78" w14:textId="5576A4BF" w:rsidR="00534A2E" w:rsidRDefault="00534A2E" w:rsidP="00486B0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E80C4C" w14:textId="58AAB6DA" w:rsidR="001C6F92" w:rsidRDefault="001C6F92" w:rsidP="001C6F92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Table 1</w:t>
      </w:r>
      <w:r w:rsidR="00534A2E">
        <w:rPr>
          <w:b/>
          <w:bCs/>
          <w:lang w:val="en-US"/>
        </w:rPr>
        <w:t>.1</w:t>
      </w:r>
      <w:r>
        <w:rPr>
          <w:b/>
          <w:bCs/>
          <w:lang w:val="en-US"/>
        </w:rPr>
        <w:t xml:space="preserve">. </w:t>
      </w:r>
      <w:r w:rsidRPr="00A672CA">
        <w:rPr>
          <w:b/>
          <w:bCs/>
          <w:lang w:val="en-US"/>
        </w:rPr>
        <w:t>CES-D Questions in the NLSY79, by Survey Year/Survey Module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720"/>
        <w:gridCol w:w="5592"/>
        <w:gridCol w:w="558"/>
        <w:gridCol w:w="558"/>
        <w:gridCol w:w="936"/>
        <w:gridCol w:w="850"/>
      </w:tblGrid>
      <w:tr w:rsidR="001C6F92" w:rsidRPr="0070650F" w14:paraId="092A3A55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A822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#</w:t>
            </w:r>
          </w:p>
        </w:tc>
        <w:tc>
          <w:tcPr>
            <w:tcW w:w="5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091B" w14:textId="77777777" w:rsidR="001C6F92" w:rsidRPr="00FA432D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lang w:eastAsia="en-CA"/>
              </w:rPr>
              <w:t>Question/Prompt:</w:t>
            </w:r>
          </w:p>
        </w:tc>
        <w:tc>
          <w:tcPr>
            <w:tcW w:w="29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01E2" w14:textId="77777777" w:rsidR="001C6F92" w:rsidRPr="00FA432D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lang w:eastAsia="en-CA"/>
              </w:rPr>
              <w:t>Survey Year/Module</w:t>
            </w:r>
          </w:p>
        </w:tc>
      </w:tr>
      <w:tr w:rsidR="001C6F92" w:rsidRPr="0070650F" w14:paraId="6E11D51C" w14:textId="77777777" w:rsidTr="00F32FF2">
        <w:trPr>
          <w:trHeight w:val="20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0C92D7" w14:textId="77777777" w:rsidR="001C6F92" w:rsidRPr="0070650F" w:rsidRDefault="001C6F92" w:rsidP="00F32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650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5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247" w14:textId="77777777" w:rsidR="001C6F92" w:rsidRPr="00FA432D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i/>
                <w:iCs/>
                <w:lang w:eastAsia="en-CA"/>
              </w:rPr>
              <w:t>I am going to read a list of the ways you might have felt or behaved</w:t>
            </w:r>
          </w:p>
        </w:tc>
        <w:tc>
          <w:tcPr>
            <w:tcW w:w="5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4C1545" w14:textId="77777777" w:rsidR="001C6F92" w:rsidRPr="00FA432D" w:rsidRDefault="001C6F92" w:rsidP="00F32FF2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Calibri"/>
                <w:b/>
                <w:bCs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b/>
                <w:bCs/>
                <w:lang w:eastAsia="en-CA"/>
              </w:rPr>
              <w:t>1992</w:t>
            </w:r>
          </w:p>
        </w:tc>
        <w:tc>
          <w:tcPr>
            <w:tcW w:w="5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D8CBFD" w14:textId="77777777" w:rsidR="001C6F92" w:rsidRPr="00FA432D" w:rsidRDefault="001C6F92" w:rsidP="00F32FF2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Calibri"/>
                <w:b/>
                <w:bCs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b/>
                <w:bCs/>
                <w:lang w:eastAsia="en-CA"/>
              </w:rPr>
              <w:t>1994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166D2B" w14:textId="77777777" w:rsidR="001C6F92" w:rsidRPr="00FA432D" w:rsidRDefault="001C6F92" w:rsidP="00F32FF2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Calibri"/>
                <w:b/>
                <w:bCs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b/>
                <w:bCs/>
                <w:lang w:eastAsia="en-CA"/>
              </w:rPr>
              <w:t>Health at 40 (1997-2004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66F6AB" w14:textId="77777777" w:rsidR="001C6F92" w:rsidRPr="00FA432D" w:rsidRDefault="001C6F92" w:rsidP="00F32FF2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Calibri"/>
                <w:b/>
                <w:bCs/>
                <w:lang w:eastAsia="en-CA"/>
              </w:rPr>
            </w:pPr>
            <w:r w:rsidRPr="00FA432D">
              <w:rPr>
                <w:rFonts w:ascii="Arial Narrow" w:eastAsia="Times New Roman" w:hAnsi="Arial Narrow" w:cs="Calibri"/>
                <w:b/>
                <w:bCs/>
                <w:lang w:eastAsia="en-CA"/>
              </w:rPr>
              <w:t>Health at 50 (2007-2014)</w:t>
            </w:r>
          </w:p>
        </w:tc>
      </w:tr>
      <w:tr w:rsidR="001C6F92" w:rsidRPr="0070650F" w14:paraId="14972DCF" w14:textId="77777777" w:rsidTr="00F32FF2">
        <w:trPr>
          <w:trHeight w:val="891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98EF4" w14:textId="77777777" w:rsidR="001C6F92" w:rsidRPr="0070650F" w:rsidRDefault="001C6F92" w:rsidP="00F32F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032C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Fd385123-Identity-H"/>
                <w:i/>
                <w:iCs/>
                <w:color w:val="000000"/>
                <w:lang w:eastAsia="en-CA"/>
              </w:rPr>
              <w:t>recently. After each statement, please tell me how often you felt this way during the past week.</w:t>
            </w:r>
          </w:p>
        </w:tc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CBBB2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5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9A0AA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55D1E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22D0D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</w:p>
        </w:tc>
      </w:tr>
      <w:tr w:rsidR="001C6F92" w:rsidRPr="0070650F" w14:paraId="35F069A7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508C3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DAE9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was bothered by things that usually don't bother me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EDB7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73DA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3B1A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242C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757149A0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1F1F3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2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DFA7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I did not feel like eating; my appetite was poor. (Somatic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E47C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2238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8886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4FC7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  <w:tr w:rsidR="001C6F92" w:rsidRPr="0070650F" w14:paraId="20DE579F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27225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3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A206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felt that I couldn't shake off the blues even with help from my family and friends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9CF2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9E72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4D89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749C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</w:tr>
      <w:tr w:rsidR="001C6F92" w:rsidRPr="0070650F" w14:paraId="6E363639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4252A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4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6ACA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felt that I was just as good as other people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9982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C6B3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9CE4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A4D4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1F54373A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B2769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5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C6F9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I had trouble keeping my mind on what I was doing. (Somatic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4AE0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3623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B07D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61BB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  <w:tr w:rsidR="001C6F92" w:rsidRPr="0070650F" w14:paraId="0AE31473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75BF2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6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55BD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I felt depressed. (Negative affect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1332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2F6B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F5F0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B866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  <w:tr w:rsidR="001C6F92" w:rsidRPr="0070650F" w14:paraId="23D38025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428C3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7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A865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I felt that everything I did was an effort. (Somatic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DF37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277B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9D1C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05B9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  <w:tr w:rsidR="001C6F92" w:rsidRPr="0070650F" w14:paraId="65933523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7E1B0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8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D308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felt hopeful about the future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DFA7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EC59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F4A3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F70B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0684B4CF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A7F3E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9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4D36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thought my life had been a failure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C25E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815E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B83B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9B68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37217B87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91C60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0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6B09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felt fearful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2226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B22C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F576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818A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4CC49EAF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CAF34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1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2A78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My sleep was restless. (Somatic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097F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270D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F65C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230E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  <w:tr w:rsidR="001C6F92" w:rsidRPr="0070650F" w14:paraId="46D2EE62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88E2B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2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E55C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was happy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B6D1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32D5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1D74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9938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3F9704EF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FF4F4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3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F5D3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talked less than usual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A0E7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A47F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6929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3F9C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43DB7760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526AF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4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C398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felt lonely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64A6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2A9F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C1F8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2761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</w:tr>
      <w:tr w:rsidR="001C6F92" w:rsidRPr="0070650F" w14:paraId="123D5559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F6E1F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5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89B6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People were unfriendly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B48D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7039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FCDE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B966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6E8316CE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00242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6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9064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enjoyed life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342D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991C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9D31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285C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7E3B41CC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EBE52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7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0F67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had crying spells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C46D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538D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2CC7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9EFE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7DBAF160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832E9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8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DB9A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I felt sad. (Negative affect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7D50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1BC9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D0ED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E4F3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  <w:tr w:rsidR="001C6F92" w:rsidRPr="0070650F" w14:paraId="757E3358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AEB6F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19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C909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I felt that people dislike me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0B3B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894E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8259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8AD7" w14:textId="77777777" w:rsidR="001C6F92" w:rsidRPr="0070650F" w:rsidRDefault="001C6F92" w:rsidP="00F32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C6F92" w:rsidRPr="0070650F" w14:paraId="62A13CAF" w14:textId="77777777" w:rsidTr="00F32FF2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49DA0" w14:textId="77777777" w:rsidR="001C6F92" w:rsidRPr="0070650F" w:rsidRDefault="001C6F92" w:rsidP="00F32FF2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color w:val="444444"/>
                <w:lang w:eastAsia="en-CA"/>
              </w:rPr>
              <w:t>20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B0E8" w14:textId="77777777" w:rsidR="001C6F92" w:rsidRPr="0070650F" w:rsidRDefault="001C6F92" w:rsidP="00F32FF2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</w:pPr>
            <w:r w:rsidRPr="0070650F">
              <w:rPr>
                <w:rFonts w:ascii="Arial Narrow" w:eastAsia="Times New Roman" w:hAnsi="Arial Narrow" w:cs="Calibri"/>
                <w:b/>
                <w:bCs/>
                <w:color w:val="444444"/>
                <w:lang w:eastAsia="en-CA"/>
              </w:rPr>
              <w:t>I could not get "going." (Somatic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8D72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2E1A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4D32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6862" w14:textId="77777777" w:rsidR="001C6F92" w:rsidRPr="00FE091A" w:rsidRDefault="001C6F92" w:rsidP="00F32FF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</w:pPr>
            <w:r w:rsidRPr="00FE091A">
              <w:rPr>
                <w:rFonts w:ascii="Arial Narrow" w:eastAsia="Times New Roman" w:hAnsi="Arial Narrow" w:cs="Calibri"/>
                <w:b/>
                <w:bCs/>
                <w:color w:val="000000"/>
                <w:lang w:eastAsia="en-CA"/>
              </w:rPr>
              <w:t>x</w:t>
            </w:r>
          </w:p>
        </w:tc>
      </w:tr>
    </w:tbl>
    <w:p w14:paraId="5EA1F18B" w14:textId="4886003B" w:rsidR="001C6F92" w:rsidRPr="00832FFF" w:rsidRDefault="00FE091A" w:rsidP="00FE091A">
      <w:pPr>
        <w:rPr>
          <w:lang w:val="en-US"/>
        </w:rPr>
      </w:pPr>
      <w:r>
        <w:rPr>
          <w:b/>
          <w:bCs/>
          <w:i/>
          <w:iCs/>
          <w:lang w:val="en-US"/>
        </w:rPr>
        <w:t>Bold “X” denotes questions used in CES-D-SF Score</w:t>
      </w:r>
    </w:p>
    <w:p w14:paraId="126D070B" w14:textId="77777777" w:rsidR="00C03734" w:rsidRDefault="00C03734" w:rsidP="00C03734">
      <w:pPr>
        <w:rPr>
          <w:b/>
          <w:bCs/>
          <w:lang w:val="en-US"/>
        </w:rPr>
        <w:sectPr w:rsidR="00C03734">
          <w:head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CD345E" w14:textId="6CAF0C05" w:rsidR="001C6F92" w:rsidRDefault="001C6F92" w:rsidP="00C0373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Table </w:t>
      </w:r>
      <w:r w:rsidR="00534A2E">
        <w:rPr>
          <w:b/>
          <w:bCs/>
          <w:lang w:val="en-US"/>
        </w:rPr>
        <w:t>1.</w:t>
      </w:r>
      <w:r>
        <w:rPr>
          <w:b/>
          <w:bCs/>
          <w:lang w:val="en-US"/>
        </w:rPr>
        <w:t>2. Latent Class Growth Trajectory Modeling, Model Fit Statistics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1009"/>
        <w:gridCol w:w="1174"/>
        <w:gridCol w:w="1274"/>
        <w:gridCol w:w="764"/>
        <w:gridCol w:w="764"/>
        <w:gridCol w:w="764"/>
        <w:gridCol w:w="927"/>
        <w:gridCol w:w="1109"/>
        <w:gridCol w:w="763"/>
        <w:gridCol w:w="763"/>
        <w:gridCol w:w="763"/>
        <w:gridCol w:w="763"/>
        <w:gridCol w:w="763"/>
        <w:gridCol w:w="763"/>
        <w:gridCol w:w="763"/>
      </w:tblGrid>
      <w:tr w:rsidR="00C03734" w:rsidRPr="00C03734" w14:paraId="60807CAE" w14:textId="77777777" w:rsidTr="00C03734">
        <w:trPr>
          <w:trHeight w:val="300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7D5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18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175E8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odel Fi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41A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DE5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3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8ECF" w14:textId="2B4DE4DC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Size (%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n=9,206)</w:t>
            </w:r>
          </w:p>
        </w:tc>
      </w:tr>
      <w:tr w:rsidR="00C03734" w:rsidRPr="00C03734" w14:paraId="5FFE0B36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051D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, Class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0492" w14:textId="6C22A6E1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o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</w:t>
            </w: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ik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lihoo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497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, Parameter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B18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A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4FB7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B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25F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ntrop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C37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MR-LR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53EF7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MR-LRT, p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D4D17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508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6D4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409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F43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F35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131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lass 7</w:t>
            </w:r>
          </w:p>
        </w:tc>
      </w:tr>
      <w:tr w:rsidR="00C03734" w:rsidRPr="00C03734" w14:paraId="2EC54AE5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01F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376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9508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505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EE9B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018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7C9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021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5CE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349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C98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85D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C45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615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3C5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FD1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741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FE1D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C03734" w:rsidRPr="00C03734" w14:paraId="245FE386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FB0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F39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9193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E2B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8888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388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6FF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394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520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4F1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83.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592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7DB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4.1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965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8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BFC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FB2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995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1D4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3C7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C03734" w:rsidRPr="00C03734" w14:paraId="5A8BDFE5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3EE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1398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9108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6D9B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C6C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21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704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228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045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72B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41.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ACE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8B4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1.2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C65B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0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7691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522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2C48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B40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48C8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C03734" w:rsidRPr="00C03734" w14:paraId="4E9A29F6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39B8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2667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9034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201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416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071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58C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08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37D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1F1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35.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CC1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7FEB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7.6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28C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011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200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81A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F15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F65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C03734" w:rsidRPr="00C03734" w14:paraId="0A4FA6FA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A67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3D3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897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FE8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9C9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944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2A4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959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200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CEFE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28.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91F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239E0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4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0026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8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670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1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69D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7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BDE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AAAB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4FF7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C03734" w:rsidRPr="00C03734" w14:paraId="40A0AEA0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7C0B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86D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8946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CB1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9F3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898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293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91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34B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0F6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5.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45CB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6E1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2.9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21A2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0844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C5F6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3D1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7E1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27A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C03734" w:rsidRPr="00C03734" w14:paraId="3561EFBA" w14:textId="77777777" w:rsidTr="00C03734">
        <w:trPr>
          <w:trHeight w:val="30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125A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0BEC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-8946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0EB6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3BE1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899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DF76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919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789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7167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64DF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7A95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2.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691D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5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6636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F60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CD79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6283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2756" w14:textId="77777777" w:rsidR="00C03734" w:rsidRPr="00C03734" w:rsidRDefault="00C03734" w:rsidP="00C0373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037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</w:tbl>
    <w:p w14:paraId="19AC81AC" w14:textId="25992BDA" w:rsidR="00C03734" w:rsidRPr="00C03734" w:rsidRDefault="00C03734" w:rsidP="00C03734">
      <w:pPr>
        <w:rPr>
          <w:i/>
          <w:iCs/>
          <w:lang w:val="en-US"/>
        </w:rPr>
      </w:pPr>
      <w:r w:rsidRPr="00C03734">
        <w:rPr>
          <w:i/>
          <w:iCs/>
          <w:lang w:val="en-US"/>
        </w:rPr>
        <w:t>Note: All models included a quadratic trajectory slope, and fixed variances of parameter estimates.</w:t>
      </w:r>
    </w:p>
    <w:p w14:paraId="5EA4904E" w14:textId="77777777" w:rsidR="00C03734" w:rsidRPr="00AE1A12" w:rsidRDefault="00C03734" w:rsidP="001C6F92">
      <w:pPr>
        <w:jc w:val="center"/>
        <w:rPr>
          <w:sz w:val="24"/>
          <w:szCs w:val="24"/>
          <w:lang w:val="en-US"/>
        </w:rPr>
      </w:pPr>
    </w:p>
    <w:p w14:paraId="0740550C" w14:textId="77777777" w:rsidR="001C6F92" w:rsidRDefault="001C6F92" w:rsidP="001C6F92">
      <w:pPr>
        <w:rPr>
          <w:b/>
          <w:bCs/>
          <w:lang w:val="en-US"/>
        </w:rPr>
      </w:pPr>
    </w:p>
    <w:p w14:paraId="408597AA" w14:textId="1ADA38A3" w:rsidR="00C03734" w:rsidRDefault="00C03734" w:rsidP="0007630F">
      <w:pPr>
        <w:jc w:val="center"/>
        <w:rPr>
          <w:rFonts w:eastAsia="Times New Roman"/>
          <w:b/>
          <w:bCs/>
        </w:rPr>
        <w:sectPr w:rsidR="00C03734" w:rsidSect="00C0373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/>
          <w:b/>
          <w:bCs/>
        </w:rPr>
        <w:t xml:space="preserve"> </w:t>
      </w:r>
    </w:p>
    <w:p w14:paraId="180C84AD" w14:textId="7BCECC8A" w:rsidR="00D83D97" w:rsidRDefault="00C03734" w:rsidP="00C03734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l Table 1.3 </w:t>
      </w:r>
      <w:r w:rsidRPr="00C03734">
        <w:rPr>
          <w:rFonts w:cstheme="minorHAnsi"/>
          <w:b/>
          <w:bCs/>
          <w:sz w:val="24"/>
          <w:szCs w:val="24"/>
          <w:lang w:val="en-US"/>
        </w:rPr>
        <w:t>Working Life Expectancy Between Ages 30 to 60, Stratified by Gender, and Depressive Symptom Trajectory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2408"/>
        <w:gridCol w:w="960"/>
        <w:gridCol w:w="960"/>
        <w:gridCol w:w="960"/>
        <w:gridCol w:w="960"/>
        <w:gridCol w:w="340"/>
        <w:gridCol w:w="960"/>
        <w:gridCol w:w="960"/>
        <w:gridCol w:w="960"/>
      </w:tblGrid>
      <w:tr w:rsidR="00394533" w:rsidRPr="00394533" w14:paraId="656048A7" w14:textId="77777777" w:rsidTr="00394533">
        <w:trPr>
          <w:trHeight w:val="300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C97F3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FFB8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29C3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Me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D13D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023B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Women</w:t>
            </w:r>
          </w:p>
        </w:tc>
      </w:tr>
      <w:tr w:rsidR="00394533" w:rsidRPr="00394533" w14:paraId="4C64C31A" w14:textId="77777777" w:rsidTr="00394533">
        <w:trPr>
          <w:trHeight w:val="510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029DA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Trajectory Cl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5B5A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464A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W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605F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E050A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1305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W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7E1C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5% CI</w:t>
            </w:r>
          </w:p>
        </w:tc>
      </w:tr>
      <w:tr w:rsidR="00394533" w:rsidRPr="00394533" w14:paraId="49D4EE37" w14:textId="77777777" w:rsidTr="00394533">
        <w:trPr>
          <w:trHeight w:val="300"/>
        </w:trPr>
        <w:tc>
          <w:tcPr>
            <w:tcW w:w="24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D887F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Persistent Low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57F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E554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8DB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9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936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.5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9BE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C8D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286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8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05B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9.39</w:t>
            </w:r>
          </w:p>
        </w:tc>
      </w:tr>
      <w:tr w:rsidR="00394533" w:rsidRPr="00394533" w14:paraId="611B2574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3838F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B4A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45B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6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24E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5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53A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6.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8A1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167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635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5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029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5.76</w:t>
            </w:r>
          </w:p>
        </w:tc>
      </w:tr>
      <w:tr w:rsidR="00394533" w:rsidRPr="00394533" w14:paraId="2CD6237C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8B67E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FA6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D350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7E4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5C7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2.6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9E7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305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9C3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56A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2.15</w:t>
            </w:r>
          </w:p>
        </w:tc>
      </w:tr>
      <w:tr w:rsidR="00394533" w:rsidRPr="00394533" w14:paraId="6ECE2C8C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1075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2C2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966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B70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F67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8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FCE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7F3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260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660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57</w:t>
            </w:r>
          </w:p>
        </w:tc>
      </w:tr>
      <w:tr w:rsidR="00394533" w:rsidRPr="00394533" w14:paraId="57714643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FDE2F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9D8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E4A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D55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DE5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D17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0FC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226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ED8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00</w:t>
            </w:r>
          </w:p>
        </w:tc>
      </w:tr>
      <w:tr w:rsidR="00394533" w:rsidRPr="00394533" w14:paraId="25D433BC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164EA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200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71A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193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3A8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4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283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155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FBF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ACF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46</w:t>
            </w:r>
          </w:p>
        </w:tc>
      </w:tr>
      <w:tr w:rsidR="00394533" w:rsidRPr="00394533" w14:paraId="23A2EF65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1692B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877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A8D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F40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AC1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8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291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B09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7AD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2AB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91</w:t>
            </w:r>
          </w:p>
        </w:tc>
      </w:tr>
      <w:tr w:rsidR="00394533" w:rsidRPr="00394533" w14:paraId="3B6B6CEF" w14:textId="77777777" w:rsidTr="00394533">
        <w:trPr>
          <w:trHeight w:val="300"/>
        </w:trPr>
        <w:tc>
          <w:tcPr>
            <w:tcW w:w="24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6AB6A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Episodic, Before Age 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E46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875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A878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F4E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3.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FD0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021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96A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5E6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4.93</w:t>
            </w:r>
          </w:p>
        </w:tc>
      </w:tr>
      <w:tr w:rsidR="00394533" w:rsidRPr="00394533" w14:paraId="3447CBB8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EECA9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CF1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419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9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9D2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530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0.7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40E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BB3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993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152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89</w:t>
            </w:r>
          </w:p>
        </w:tc>
      </w:tr>
      <w:tr w:rsidR="00394533" w:rsidRPr="00394533" w14:paraId="641519DA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F150E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914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214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6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30D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300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7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662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1DE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9C5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117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91</w:t>
            </w:r>
          </w:p>
        </w:tc>
      </w:tr>
      <w:tr w:rsidR="00394533" w:rsidRPr="00394533" w14:paraId="4A4A744D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DBF6D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7C6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8A6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9AF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7C2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8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95A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F03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A7C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293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95</w:t>
            </w:r>
          </w:p>
        </w:tc>
      </w:tr>
      <w:tr w:rsidR="00394533" w:rsidRPr="00394533" w14:paraId="69197D9F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C81AB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52D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D42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B20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E34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025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9EC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87A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630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07</w:t>
            </w:r>
          </w:p>
        </w:tc>
      </w:tr>
      <w:tr w:rsidR="00394533" w:rsidRPr="00394533" w14:paraId="533CC82F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52F8E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188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BB6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502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DE4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016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50B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7D6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D5F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22</w:t>
            </w:r>
          </w:p>
        </w:tc>
      </w:tr>
      <w:tr w:rsidR="00394533" w:rsidRPr="00394533" w14:paraId="36F014E3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8850B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EC4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841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E6E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29F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D07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1AE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05A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92E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34</w:t>
            </w:r>
          </w:p>
        </w:tc>
      </w:tr>
      <w:tr w:rsidR="00394533" w:rsidRPr="00394533" w14:paraId="2B2185C5" w14:textId="77777777" w:rsidTr="00394533">
        <w:trPr>
          <w:trHeight w:val="300"/>
        </w:trPr>
        <w:tc>
          <w:tcPr>
            <w:tcW w:w="24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E1D36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Episodic, Around Age 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64C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F18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895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7D4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0.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39A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974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6AD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B74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03</w:t>
            </w:r>
          </w:p>
        </w:tc>
      </w:tr>
      <w:tr w:rsidR="00394533" w:rsidRPr="00394533" w14:paraId="69238D0A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596C8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64F3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9C0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D69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55A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1E3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29E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20C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FDE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24</w:t>
            </w:r>
          </w:p>
        </w:tc>
      </w:tr>
      <w:tr w:rsidR="00394533" w:rsidRPr="00394533" w14:paraId="797033FC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697DF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F45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5AB0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2E9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250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8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3C4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B13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2AC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9BF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62</w:t>
            </w:r>
          </w:p>
        </w:tc>
      </w:tr>
      <w:tr w:rsidR="00394533" w:rsidRPr="00394533" w14:paraId="03941314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7420E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088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E22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C3B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4ED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4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AEF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85F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F43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538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17</w:t>
            </w:r>
          </w:p>
        </w:tc>
      </w:tr>
      <w:tr w:rsidR="00394533" w:rsidRPr="00394533" w14:paraId="7A1CEA2B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CAB59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614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BD5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4BF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F88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3CE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D01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28E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B76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87</w:t>
            </w:r>
          </w:p>
        </w:tc>
      </w:tr>
      <w:tr w:rsidR="00394533" w:rsidRPr="00394533" w14:paraId="76075DB1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06849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8B5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713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816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846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6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9AF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DCD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D4E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EB8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74</w:t>
            </w:r>
          </w:p>
        </w:tc>
      </w:tr>
      <w:tr w:rsidR="00394533" w:rsidRPr="00394533" w14:paraId="498FD723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25341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932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C48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A52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7EB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6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13F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D05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588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02B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60</w:t>
            </w:r>
          </w:p>
        </w:tc>
      </w:tr>
      <w:tr w:rsidR="00394533" w:rsidRPr="00394533" w14:paraId="07C58DE2" w14:textId="77777777" w:rsidTr="00394533">
        <w:trPr>
          <w:trHeight w:val="300"/>
        </w:trPr>
        <w:tc>
          <w:tcPr>
            <w:tcW w:w="24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D48AF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Episodic, Around Age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3BC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828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8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868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D40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9.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363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A67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EBA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D17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1.29</w:t>
            </w:r>
          </w:p>
        </w:tc>
      </w:tr>
      <w:tr w:rsidR="00394533" w:rsidRPr="00394533" w14:paraId="6EA6A812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0C28F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CF4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9CC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B4AC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390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390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C02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30C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5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FF2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7.97</w:t>
            </w:r>
          </w:p>
        </w:tc>
      </w:tr>
      <w:tr w:rsidR="00394533" w:rsidRPr="00394533" w14:paraId="41F16814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AA9E3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19F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206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A77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8C3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3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3FB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47D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A59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E74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90</w:t>
            </w:r>
          </w:p>
        </w:tc>
      </w:tr>
      <w:tr w:rsidR="00394533" w:rsidRPr="00394533" w14:paraId="2F0D34FE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29B55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047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207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4598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EB5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5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CF5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A7B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8A5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606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08</w:t>
            </w:r>
          </w:p>
        </w:tc>
      </w:tr>
      <w:tr w:rsidR="00394533" w:rsidRPr="00394533" w14:paraId="4C9719AF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6C041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382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44D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F4A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9C3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4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980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466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624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834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58</w:t>
            </w:r>
          </w:p>
        </w:tc>
      </w:tr>
      <w:tr w:rsidR="00394533" w:rsidRPr="00394533" w14:paraId="3A5992C6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119F3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752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B53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5E8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950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8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C63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33CD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B5E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A9D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42</w:t>
            </w:r>
          </w:p>
        </w:tc>
      </w:tr>
      <w:tr w:rsidR="00394533" w:rsidRPr="00394533" w14:paraId="7DDACC4C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089B4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74B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5E6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920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CCA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8F1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15C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C07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BBF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48</w:t>
            </w:r>
          </w:p>
        </w:tc>
      </w:tr>
      <w:tr w:rsidR="00394533" w:rsidRPr="00394533" w14:paraId="21522469" w14:textId="77777777" w:rsidTr="00394533">
        <w:trPr>
          <w:trHeight w:val="300"/>
        </w:trPr>
        <w:tc>
          <w:tcPr>
            <w:tcW w:w="24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C7552" w14:textId="77777777" w:rsidR="00394533" w:rsidRPr="00394533" w:rsidRDefault="00394533" w:rsidP="003945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Persistent High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B26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6E5D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C82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E00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7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490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B0D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088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673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4.28</w:t>
            </w:r>
          </w:p>
        </w:tc>
      </w:tr>
      <w:tr w:rsidR="00394533" w:rsidRPr="00394533" w14:paraId="339E353C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BA6E9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1F8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1A3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953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FB4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3.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AC2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9B8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313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7E3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2.32</w:t>
            </w:r>
          </w:p>
        </w:tc>
      </w:tr>
      <w:tr w:rsidR="00394533" w:rsidRPr="00394533" w14:paraId="431C6B9A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D018F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9EB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D58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9055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BE32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1.5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F8B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B09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738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312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50</w:t>
            </w:r>
          </w:p>
        </w:tc>
      </w:tr>
      <w:tr w:rsidR="00394533" w:rsidRPr="00394533" w14:paraId="5C9038A6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8C2E5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9DC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221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E8C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511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10.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8A76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437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EE0C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21D1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94</w:t>
            </w:r>
          </w:p>
        </w:tc>
      </w:tr>
      <w:tr w:rsidR="00394533" w:rsidRPr="00394533" w14:paraId="3679C137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A1D76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F39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926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CCF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1616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9.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305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7E7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03D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A8A0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7.68</w:t>
            </w:r>
          </w:p>
        </w:tc>
      </w:tr>
      <w:tr w:rsidR="00394533" w:rsidRPr="00394533" w14:paraId="4FBD42D8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63292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F1D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A70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ED9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AF14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8.3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3C39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4C1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0D03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1E6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69</w:t>
            </w:r>
          </w:p>
        </w:tc>
      </w:tr>
      <w:tr w:rsidR="00394533" w:rsidRPr="00394533" w14:paraId="25E367B3" w14:textId="77777777" w:rsidTr="00394533">
        <w:trPr>
          <w:trHeight w:val="300"/>
        </w:trPr>
        <w:tc>
          <w:tcPr>
            <w:tcW w:w="2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A2CFD" w14:textId="77777777" w:rsidR="00394533" w:rsidRPr="00394533" w:rsidRDefault="00394533" w:rsidP="0039453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BB8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01AA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B0BF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6EFE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6.7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FDC8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D712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9937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BE5B" w14:textId="77777777" w:rsidR="00394533" w:rsidRPr="00394533" w:rsidRDefault="00394533" w:rsidP="0039453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</w:pPr>
            <w:r w:rsidRPr="00394533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en-CA"/>
              </w:rPr>
              <w:t>5.59</w:t>
            </w:r>
          </w:p>
        </w:tc>
      </w:tr>
    </w:tbl>
    <w:p w14:paraId="37364291" w14:textId="77777777" w:rsidR="00C03734" w:rsidRDefault="00C03734" w:rsidP="00C03734">
      <w:pPr>
        <w:rPr>
          <w:rFonts w:cstheme="minorHAnsi"/>
          <w:b/>
          <w:bCs/>
          <w:sz w:val="24"/>
          <w:szCs w:val="24"/>
          <w:lang w:val="en-US"/>
        </w:rPr>
      </w:pPr>
    </w:p>
    <w:p w14:paraId="1F83B286" w14:textId="45EE8EEB" w:rsidR="00216AD2" w:rsidRDefault="00216AD2">
      <w:pPr>
        <w:rPr>
          <w:rFonts w:cstheme="minorHAnsi"/>
          <w:b/>
          <w:bCs/>
          <w:sz w:val="24"/>
          <w:szCs w:val="24"/>
          <w:lang w:val="en-US"/>
        </w:rPr>
      </w:pPr>
    </w:p>
    <w:p w14:paraId="05B3E6D1" w14:textId="0A2FED7F" w:rsidR="007F6C35" w:rsidRDefault="007F6C35" w:rsidP="007F6C35">
      <w:pPr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t>Supplemental Table 1.</w:t>
      </w:r>
      <w:r w:rsidR="00C03734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Pr="007F6C35">
        <w:rPr>
          <w:rFonts w:cstheme="minorHAnsi"/>
          <w:b/>
          <w:bCs/>
          <w:lang w:val="en-US"/>
        </w:rPr>
        <w:t>Labor Force State Sojourn Time, Stratified by Gender, and Depressive Symptom Trajectory</w:t>
      </w:r>
    </w:p>
    <w:tbl>
      <w:tblPr>
        <w:tblW w:w="8237" w:type="dxa"/>
        <w:jc w:val="center"/>
        <w:tblLook w:val="04A0" w:firstRow="1" w:lastRow="0" w:firstColumn="1" w:lastColumn="0" w:noHBand="0" w:noVBand="1"/>
      </w:tblPr>
      <w:tblGrid>
        <w:gridCol w:w="1069"/>
        <w:gridCol w:w="2233"/>
        <w:gridCol w:w="668"/>
        <w:gridCol w:w="668"/>
        <w:gridCol w:w="953"/>
        <w:gridCol w:w="7"/>
        <w:gridCol w:w="332"/>
        <w:gridCol w:w="7"/>
        <w:gridCol w:w="661"/>
        <w:gridCol w:w="7"/>
        <w:gridCol w:w="668"/>
        <w:gridCol w:w="948"/>
        <w:gridCol w:w="16"/>
      </w:tblGrid>
      <w:tr w:rsidR="00787170" w:rsidRPr="00787170" w14:paraId="0026774C" w14:textId="77777777" w:rsidTr="00787170">
        <w:trPr>
          <w:gridAfter w:val="1"/>
          <w:wAfter w:w="16" w:type="dxa"/>
          <w:trHeight w:val="330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C15A4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71FBA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 </w:t>
            </w:r>
          </w:p>
        </w:tc>
        <w:tc>
          <w:tcPr>
            <w:tcW w:w="2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F2A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Men</w:t>
            </w:r>
          </w:p>
        </w:tc>
        <w:tc>
          <w:tcPr>
            <w:tcW w:w="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26AA2" w14:textId="5D5B4EBA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7A87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Women</w:t>
            </w:r>
          </w:p>
        </w:tc>
      </w:tr>
      <w:tr w:rsidR="00787170" w:rsidRPr="00787170" w14:paraId="33BCEC52" w14:textId="77777777" w:rsidTr="00787170">
        <w:trPr>
          <w:gridAfter w:val="1"/>
          <w:wAfter w:w="16" w:type="dxa"/>
          <w:trHeight w:val="330"/>
          <w:jc w:val="center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B4173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C460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Labor Force Sta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78C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st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602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95% CI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DD3C0" w14:textId="12E8278A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3D1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st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D0F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95%CI</w:t>
            </w:r>
          </w:p>
        </w:tc>
      </w:tr>
      <w:tr w:rsidR="00787170" w:rsidRPr="00787170" w14:paraId="2C0DD1DE" w14:textId="77777777" w:rsidTr="00787170">
        <w:trPr>
          <w:trHeight w:val="3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2CACC" w14:textId="36CC44BA" w:rsidR="00787170" w:rsidRPr="00787170" w:rsidRDefault="006D0333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CA"/>
              </w:rPr>
              <w:t xml:space="preserve">Persistent </w:t>
            </w:r>
            <w:r w:rsidR="00787170"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Low Symptom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D91D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01A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7.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496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7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C79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7.36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9112" w14:textId="6F41972C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A0407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5.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6BF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5.6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B50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5.83</w:t>
            </w:r>
          </w:p>
        </w:tc>
      </w:tr>
      <w:tr w:rsidR="00787170" w:rsidRPr="00787170" w14:paraId="27091A84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902F3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DAD4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Un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1B37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65E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12A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9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9865" w14:textId="42515C1C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25D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B06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211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3</w:t>
            </w:r>
          </w:p>
        </w:tc>
      </w:tr>
      <w:tr w:rsidR="00787170" w:rsidRPr="00787170" w14:paraId="5A16E40B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B0568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3D40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Out of the Labour Forc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8B42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0FA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9D9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24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3B8E" w14:textId="46477204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A9D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5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A36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5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86E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56</w:t>
            </w:r>
          </w:p>
        </w:tc>
      </w:tr>
      <w:tr w:rsidR="00787170" w:rsidRPr="00787170" w14:paraId="17410306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76691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AA15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Suboptima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C69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617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2CA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5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10BB" w14:textId="3DEDE71C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BEC2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8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F6B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8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777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4</w:t>
            </w:r>
          </w:p>
        </w:tc>
      </w:tr>
      <w:tr w:rsidR="00787170" w:rsidRPr="00787170" w14:paraId="5601E96B" w14:textId="77777777" w:rsidTr="00787170">
        <w:trPr>
          <w:trHeight w:val="3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DBB2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pisodic, Before Age 4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5C98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317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CB5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C762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33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E154" w14:textId="6AC7E6F9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2E7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EBC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8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8CA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20</w:t>
            </w:r>
          </w:p>
        </w:tc>
      </w:tr>
      <w:tr w:rsidR="00787170" w:rsidRPr="00787170" w14:paraId="29E09B07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49187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B1DA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Un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A87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1CB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899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72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7D3F" w14:textId="11F4DB71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7D5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D62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AF4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6</w:t>
            </w:r>
          </w:p>
        </w:tc>
      </w:tr>
      <w:tr w:rsidR="00787170" w:rsidRPr="00787170" w14:paraId="02B2A695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819CF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F1DD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Out of the Labour Forc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990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8BE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B9E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69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2B2A" w14:textId="799330A0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A5F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6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38B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5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B17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72</w:t>
            </w:r>
          </w:p>
        </w:tc>
      </w:tr>
      <w:tr w:rsidR="00787170" w:rsidRPr="00787170" w14:paraId="31F26F9B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D43C6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CBC4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Suboptima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D79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E7A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51D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28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0405" w14:textId="1EBD5B45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F5E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80B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2E7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8</w:t>
            </w:r>
          </w:p>
        </w:tc>
      </w:tr>
      <w:tr w:rsidR="00787170" w:rsidRPr="00787170" w14:paraId="41DCA193" w14:textId="77777777" w:rsidTr="00787170">
        <w:trPr>
          <w:trHeight w:val="3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05CF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pisodic, Age 4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0010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569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53C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648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47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CFE8" w14:textId="61632455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E5F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5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7FF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3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9ED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76</w:t>
            </w:r>
          </w:p>
        </w:tc>
      </w:tr>
      <w:tr w:rsidR="00787170" w:rsidRPr="00787170" w14:paraId="7DE21578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F62BD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BA6F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Un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22F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4EF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AB7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7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6ACA" w14:textId="3375A88C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A59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91E2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354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0</w:t>
            </w:r>
          </w:p>
        </w:tc>
      </w:tr>
      <w:tr w:rsidR="00787170" w:rsidRPr="00787170" w14:paraId="6374CBEF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EA8A2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3B6B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Out of the Labour Forc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7FA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9582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A1C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38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109A" w14:textId="43CFCA44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B33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44BE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9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A21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18</w:t>
            </w:r>
          </w:p>
        </w:tc>
      </w:tr>
      <w:tr w:rsidR="00787170" w:rsidRPr="00787170" w14:paraId="7C783705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07FC5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6A46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Suboptima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0B1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87B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265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34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B8C9" w14:textId="158F7084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E77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729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8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C07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2</w:t>
            </w:r>
          </w:p>
        </w:tc>
      </w:tr>
      <w:tr w:rsidR="00787170" w:rsidRPr="00787170" w14:paraId="29022AAE" w14:textId="77777777" w:rsidTr="00787170">
        <w:trPr>
          <w:trHeight w:val="3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3B7F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pisodic, Age 5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A5F0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DF07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0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C65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E2C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4.36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8FFE" w14:textId="3ADC3B50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BB9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8D0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6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AC8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99</w:t>
            </w:r>
          </w:p>
        </w:tc>
      </w:tr>
      <w:tr w:rsidR="00787170" w:rsidRPr="00787170" w14:paraId="6B8F13E9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C303F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D553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Un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B55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521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6937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73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558C" w14:textId="2DDC5138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AB4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D7A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DE9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6</w:t>
            </w:r>
          </w:p>
        </w:tc>
      </w:tr>
      <w:tr w:rsidR="00787170" w:rsidRPr="00787170" w14:paraId="0D4BE4BE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BBA9E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2BAB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Out of the Labour Forc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2B1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07B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DD9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39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B979" w14:textId="78248D0F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40D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F82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9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DD9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17</w:t>
            </w:r>
          </w:p>
        </w:tc>
      </w:tr>
      <w:tr w:rsidR="00787170" w:rsidRPr="00787170" w14:paraId="329CD88E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2FC4E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076A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Suboptima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478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B2BE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1A8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23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C8BF" w14:textId="2D446FBD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0C1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E43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D03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4</w:t>
            </w:r>
          </w:p>
        </w:tc>
      </w:tr>
      <w:tr w:rsidR="00787170" w:rsidRPr="00787170" w14:paraId="5A338AC8" w14:textId="77777777" w:rsidTr="00787170">
        <w:trPr>
          <w:trHeight w:val="33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C86FE" w14:textId="762744E2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 xml:space="preserve">Persistent </w:t>
            </w:r>
            <w:r w:rsidR="006D0333">
              <w:rPr>
                <w:rFonts w:ascii="Arial Narrow" w:eastAsia="Times New Roman" w:hAnsi="Arial Narrow" w:cs="Calibri"/>
                <w:color w:val="000000"/>
                <w:lang w:eastAsia="en-CA"/>
              </w:rPr>
              <w:t xml:space="preserve">High </w:t>
            </w: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Symptom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9C16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BB5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50D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771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3.56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7FBE" w14:textId="357F5FBB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A18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5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45B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3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2677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75</w:t>
            </w:r>
          </w:p>
        </w:tc>
      </w:tr>
      <w:tr w:rsidR="00787170" w:rsidRPr="00787170" w14:paraId="61DE4D57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FF58C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BC00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Un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120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8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99CE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CA8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7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3B45" w14:textId="72885A01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9AD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E1C0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5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4178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60</w:t>
            </w:r>
          </w:p>
        </w:tc>
      </w:tr>
      <w:tr w:rsidR="00787170" w:rsidRPr="00787170" w14:paraId="261E7D53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9FE04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9926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Out of the Labour Forc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1B66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6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F4AB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0B14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97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D8A1" w14:textId="73F1C6BB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749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5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0E4F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4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BD8C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2.76</w:t>
            </w:r>
          </w:p>
        </w:tc>
      </w:tr>
      <w:tr w:rsidR="00787170" w:rsidRPr="00787170" w14:paraId="43C2C4F7" w14:textId="77777777" w:rsidTr="00787170">
        <w:trPr>
          <w:trHeight w:val="33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AAE58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53F6" w14:textId="77777777" w:rsidR="00787170" w:rsidRPr="00787170" w:rsidRDefault="00787170" w:rsidP="0078717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Suboptima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4F715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3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BDFD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7931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61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FDF4" w14:textId="1D61E334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5979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5D03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0.9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9FEDA" w14:textId="77777777" w:rsidR="00787170" w:rsidRPr="00787170" w:rsidRDefault="00787170" w:rsidP="0078717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n-CA"/>
              </w:rPr>
            </w:pPr>
            <w:r w:rsidRPr="00787170">
              <w:rPr>
                <w:rFonts w:ascii="Arial Narrow" w:eastAsia="Times New Roman" w:hAnsi="Arial Narrow" w:cs="Calibri"/>
                <w:color w:val="000000"/>
                <w:lang w:eastAsia="en-CA"/>
              </w:rPr>
              <w:t>1.13</w:t>
            </w:r>
          </w:p>
        </w:tc>
      </w:tr>
    </w:tbl>
    <w:p w14:paraId="4870B7C7" w14:textId="77777777" w:rsidR="00787170" w:rsidRPr="00780BE6" w:rsidRDefault="00787170" w:rsidP="007F6C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7BE4EC" w14:textId="77777777" w:rsidR="007F6C35" w:rsidRPr="003313BB" w:rsidRDefault="007F6C35" w:rsidP="007F6C35">
      <w:pPr>
        <w:rPr>
          <w:rFonts w:ascii="Arial Narrow" w:hAnsi="Arial Narrow" w:cs="Times New Roman"/>
          <w:sz w:val="24"/>
          <w:szCs w:val="24"/>
          <w:lang w:val="en-US"/>
        </w:rPr>
      </w:pPr>
      <w:r w:rsidRPr="003313BB">
        <w:rPr>
          <w:rFonts w:ascii="Arial Narrow" w:hAnsi="Arial Narrow" w:cs="Times New Roman"/>
          <w:sz w:val="24"/>
          <w:szCs w:val="24"/>
          <w:lang w:val="en-US"/>
        </w:rPr>
        <w:t>Est = Estimate</w:t>
      </w:r>
      <w:r w:rsidRPr="003313BB">
        <w:rPr>
          <w:rFonts w:ascii="Arial Narrow" w:hAnsi="Arial Narrow" w:cs="Times New Roman"/>
          <w:sz w:val="24"/>
          <w:szCs w:val="24"/>
          <w:lang w:val="en-US"/>
        </w:rPr>
        <w:br/>
        <w:t>CI= Confidence Interval</w:t>
      </w:r>
    </w:p>
    <w:p w14:paraId="4948B77C" w14:textId="3EA3BF3B" w:rsidR="007F6C35" w:rsidRDefault="007F6C3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376194" w14:textId="5F3B45E3" w:rsidR="006F2009" w:rsidRPr="006F2009" w:rsidRDefault="006F2009" w:rsidP="006F2009">
      <w:pPr>
        <w:rPr>
          <w:b/>
          <w:bCs/>
          <w:lang w:val="en-US"/>
        </w:rPr>
      </w:pPr>
      <w:r w:rsidRPr="006F2009">
        <w:rPr>
          <w:b/>
          <w:bCs/>
          <w:lang w:val="en-US"/>
        </w:rPr>
        <w:lastRenderedPageBreak/>
        <w:t>Supplemental Table 1.</w:t>
      </w:r>
      <w:r w:rsidR="00C03734">
        <w:rPr>
          <w:b/>
          <w:bCs/>
          <w:lang w:val="en-US"/>
        </w:rPr>
        <w:t>5</w:t>
      </w:r>
      <w:r w:rsidRPr="006F2009">
        <w:rPr>
          <w:b/>
          <w:bCs/>
          <w:lang w:val="en-US"/>
        </w:rPr>
        <w:t>.  Working Life Expectancy Between Ages 30 to 60, Stratified by Gender, Race, and Depressive Symptom Trajecto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7"/>
        <w:gridCol w:w="3273"/>
        <w:gridCol w:w="696"/>
        <w:gridCol w:w="696"/>
        <w:gridCol w:w="696"/>
        <w:gridCol w:w="698"/>
        <w:gridCol w:w="262"/>
        <w:gridCol w:w="696"/>
        <w:gridCol w:w="696"/>
        <w:gridCol w:w="700"/>
      </w:tblGrid>
      <w:tr w:rsidR="00D5419F" w:rsidRPr="00C623CC" w14:paraId="387D0AE4" w14:textId="77777777" w:rsidTr="00D5419F">
        <w:trPr>
          <w:trHeight w:val="20"/>
          <w:tblHeader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7C860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F02AF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6DE6B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AFD3" w14:textId="77777777" w:rsidR="00C623CC" w:rsidRPr="00C623CC" w:rsidRDefault="00C623CC" w:rsidP="00C623C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8FC5B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0C91" w14:textId="77777777" w:rsidR="00C623CC" w:rsidRPr="00C623CC" w:rsidRDefault="00C623CC" w:rsidP="00C623C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omen</w:t>
            </w:r>
          </w:p>
        </w:tc>
      </w:tr>
      <w:tr w:rsidR="00D5419F" w:rsidRPr="00C623CC" w14:paraId="51BD060D" w14:textId="77777777" w:rsidTr="00D5419F">
        <w:trPr>
          <w:trHeight w:val="20"/>
          <w:tblHeader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79C2E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Trajectory Class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51E7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Race/Ethnicit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BF71" w14:textId="77777777" w:rsidR="00C623CC" w:rsidRPr="00C623CC" w:rsidRDefault="00C623CC" w:rsidP="00C623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388D" w14:textId="77777777" w:rsidR="00C623CC" w:rsidRPr="00C623CC" w:rsidRDefault="00C623CC" w:rsidP="00C623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LE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65A4" w14:textId="77777777" w:rsidR="00C623CC" w:rsidRPr="00C623CC" w:rsidRDefault="00C623CC" w:rsidP="00C623C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%CI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43E69" w14:textId="77777777" w:rsidR="00C623CC" w:rsidRPr="00C623CC" w:rsidRDefault="00C623CC" w:rsidP="00C623C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2979" w14:textId="77777777" w:rsidR="00C623CC" w:rsidRPr="00C623CC" w:rsidRDefault="00C623CC" w:rsidP="00C623CC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LE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CCF1" w14:textId="77777777" w:rsidR="00C623CC" w:rsidRPr="00C623CC" w:rsidRDefault="00C623CC" w:rsidP="00C623C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%CI</w:t>
            </w:r>
          </w:p>
        </w:tc>
      </w:tr>
      <w:tr w:rsidR="00D5419F" w:rsidRPr="00C623CC" w14:paraId="3D60CCA0" w14:textId="77777777" w:rsidTr="00D5419F">
        <w:trPr>
          <w:trHeight w:val="2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E0C0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Persistent Low Symptom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F9DA" w14:textId="12F5D9C3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Black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,043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893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F877" w14:textId="4F4C301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9FA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8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D33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918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41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8644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8E7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.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BFB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5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FB6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.69</w:t>
            </w:r>
          </w:p>
        </w:tc>
      </w:tr>
      <w:tr w:rsidR="00D5419F" w:rsidRPr="00C623CC" w14:paraId="640652EB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6FC1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2537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5319" w14:textId="2E47534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A44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E22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D78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2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DC06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833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822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6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4D0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59</w:t>
            </w:r>
          </w:p>
        </w:tc>
      </w:tr>
      <w:tr w:rsidR="00D5419F" w:rsidRPr="00C623CC" w14:paraId="3DC451E6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7FCD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C1E3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412D" w14:textId="7C6BA5F5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5EB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BC8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C6D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44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CBFC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6D8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13F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526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61</w:t>
            </w:r>
          </w:p>
        </w:tc>
      </w:tr>
      <w:tr w:rsidR="00D5419F" w:rsidRPr="00C623CC" w14:paraId="27958F27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6B08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F324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1566" w14:textId="1F3132BC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E60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BEF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EAB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7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E3D6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501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5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80B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3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C30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3</w:t>
            </w:r>
          </w:p>
        </w:tc>
      </w:tr>
      <w:tr w:rsidR="00D5419F" w:rsidRPr="00C623CC" w14:paraId="61781BC2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19A1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6247" w14:textId="0B89177F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Hispanic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697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64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3168" w14:textId="2AE0BD7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470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FF7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.4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078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94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22EE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B5C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.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2C3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793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10</w:t>
            </w:r>
          </w:p>
        </w:tc>
      </w:tr>
      <w:tr w:rsidR="00D5419F" w:rsidRPr="00C623CC" w14:paraId="61E3E529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DD25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A5C66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68E8" w14:textId="39D406A9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5A6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191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176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1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9525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BD6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DE7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7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9BB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90</w:t>
            </w:r>
          </w:p>
        </w:tc>
      </w:tr>
      <w:tr w:rsidR="00D5419F" w:rsidRPr="00C623CC" w14:paraId="22622136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B4C8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2DF4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A9A5" w14:textId="0E2F6B76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17E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CCC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F24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66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E2F6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A48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4B1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D9B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83</w:t>
            </w:r>
          </w:p>
        </w:tc>
      </w:tr>
      <w:tr w:rsidR="00D5419F" w:rsidRPr="00C623CC" w14:paraId="6B1AEF28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0DA2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DD33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0F5E" w14:textId="730BF193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64E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123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CFA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3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AF7D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C9D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30C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C6F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84</w:t>
            </w:r>
          </w:p>
        </w:tc>
      </w:tr>
      <w:tr w:rsidR="00D5419F" w:rsidRPr="00C623CC" w14:paraId="0CA6C0D1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5D44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A6A6" w14:textId="1F500B78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Non-Black, Non-Hispanic </w:t>
            </w:r>
            <w:r w:rsidR="00381D2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,895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,669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F5A4" w14:textId="1F00E6F3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450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17E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1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EA6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97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6CB9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D10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880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4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6A6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20</w:t>
            </w:r>
          </w:p>
        </w:tc>
      </w:tr>
      <w:tr w:rsidR="00D5419F" w:rsidRPr="00C623CC" w14:paraId="1AEBE218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FC08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9FA7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B2EC" w14:textId="65FC4CCE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114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A3B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ACA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5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00CC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427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0D4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427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70</w:t>
            </w:r>
          </w:p>
        </w:tc>
      </w:tr>
      <w:tr w:rsidR="00D5419F" w:rsidRPr="00C623CC" w14:paraId="3814CD4E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D66C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D5CC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0341" w14:textId="0352A510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CC3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967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609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28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D843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6CEC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B87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7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264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33</w:t>
            </w:r>
          </w:p>
        </w:tc>
      </w:tr>
      <w:tr w:rsidR="00D5419F" w:rsidRPr="00C623CC" w14:paraId="66405E96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4F19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4256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0FE6" w14:textId="6A1AF23E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D3F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0D7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85A6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3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223B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44E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9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4F2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461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2</w:t>
            </w:r>
          </w:p>
        </w:tc>
      </w:tr>
      <w:tr w:rsidR="00D5419F" w:rsidRPr="00C623CC" w14:paraId="4B8ABCAA" w14:textId="77777777" w:rsidTr="00D5419F">
        <w:trPr>
          <w:trHeight w:val="2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9861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pisodic, Before 40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2C40" w14:textId="3B02C24D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Black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50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21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4B73" w14:textId="7F919D75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371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760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AA0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92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7E2C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7E4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5A2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0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EED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74</w:t>
            </w:r>
          </w:p>
        </w:tc>
      </w:tr>
      <w:tr w:rsidR="00D5419F" w:rsidRPr="00C623CC" w14:paraId="57684994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49F7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5C28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FD39" w14:textId="4CF42452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412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9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7AD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8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8BD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2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66DE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221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6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700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4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816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66</w:t>
            </w:r>
          </w:p>
        </w:tc>
      </w:tr>
      <w:tr w:rsidR="00D5419F" w:rsidRPr="00C623CC" w14:paraId="21C9226E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B8CD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6879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9F3E" w14:textId="37DEE914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033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FC5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BD3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9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6F3D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91E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AB4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69C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84</w:t>
            </w:r>
          </w:p>
        </w:tc>
      </w:tr>
      <w:tr w:rsidR="00D5419F" w:rsidRPr="00C623CC" w14:paraId="110F9B69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AAAB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3A5F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CD44" w14:textId="112C8252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84D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1AF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7C3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3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598A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575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9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924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6AD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4</w:t>
            </w:r>
          </w:p>
        </w:tc>
      </w:tr>
      <w:tr w:rsidR="00D5419F" w:rsidRPr="00C623CC" w14:paraId="7E6ADBF5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9C9B6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184B" w14:textId="778248CE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Hispani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73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 = 125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D289" w14:textId="7EC77BD2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8AB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6A1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E05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0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1ECA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DA1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6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A88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06A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44</w:t>
            </w:r>
          </w:p>
        </w:tc>
      </w:tr>
      <w:tr w:rsidR="00D5419F" w:rsidRPr="00C623CC" w14:paraId="14A34632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5404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01B2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2021" w14:textId="27D0F22E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429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7CD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4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3A7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94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3A73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EDD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8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B9B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2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408D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17</w:t>
            </w:r>
          </w:p>
        </w:tc>
      </w:tr>
      <w:tr w:rsidR="00D5419F" w:rsidRPr="00C623CC" w14:paraId="5D0B0133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8A0D6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F262E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96E4" w14:textId="70573C21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7D0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157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6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5E5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43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FE1B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B0A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E75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6F5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20</w:t>
            </w:r>
          </w:p>
        </w:tc>
      </w:tr>
      <w:tr w:rsidR="00D5419F" w:rsidRPr="00C623CC" w14:paraId="75E6145A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9E72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4C28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2083" w14:textId="77FC2A3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244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4D5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1B5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36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5ACAE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3B0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F8C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A83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42</w:t>
            </w:r>
          </w:p>
        </w:tc>
      </w:tr>
      <w:tr w:rsidR="00D5419F" w:rsidRPr="00C623CC" w14:paraId="4756DB85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7C0C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4990" w14:textId="3B11CACB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n-Black, Non-Hispani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57, women=279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DB8E" w14:textId="72C760BB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799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F5F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8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C37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9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A814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609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11E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86F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43</w:t>
            </w:r>
          </w:p>
        </w:tc>
      </w:tr>
      <w:tr w:rsidR="00D5419F" w:rsidRPr="00C623CC" w14:paraId="0FC9E34A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047B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C45D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4DCD" w14:textId="0044BEAC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A59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7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407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EE0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83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E3F1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25F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18F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9F1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28</w:t>
            </w:r>
          </w:p>
        </w:tc>
      </w:tr>
      <w:tr w:rsidR="00D5419F" w:rsidRPr="00C623CC" w14:paraId="36A550AA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14EB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4E11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6AA6" w14:textId="634495D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267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6E7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8C8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0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6C5B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2A4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6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474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8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0B3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26</w:t>
            </w:r>
          </w:p>
        </w:tc>
      </w:tr>
      <w:tr w:rsidR="00D5419F" w:rsidRPr="00C623CC" w14:paraId="0326B46F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4641E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1D55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9A4F" w14:textId="0C1E0A69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C6E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7B1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AA3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59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C2AA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8D5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6886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12A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36</w:t>
            </w:r>
          </w:p>
        </w:tc>
      </w:tr>
      <w:tr w:rsidR="00D5419F" w:rsidRPr="00C623CC" w14:paraId="7D0F081C" w14:textId="77777777" w:rsidTr="00D5419F">
        <w:trPr>
          <w:trHeight w:val="2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4C92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pisodic, Age 40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04A3" w14:textId="4ABE33E8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Black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83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2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AA6B" w14:textId="566BD598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2B67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ED2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45D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37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0E33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63B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40A5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E2A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46</w:t>
            </w:r>
          </w:p>
        </w:tc>
      </w:tr>
      <w:tr w:rsidR="00D5419F" w:rsidRPr="00C623CC" w14:paraId="5D161C41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7214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41AB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1010" w14:textId="230588CC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FC0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6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2D3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C2A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27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DECB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DC5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6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9D1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971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08</w:t>
            </w:r>
          </w:p>
        </w:tc>
      </w:tr>
      <w:tr w:rsidR="00D5419F" w:rsidRPr="00C623CC" w14:paraId="6C8B3341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6CDB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ED91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51F9" w14:textId="7329B88B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98A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3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CDF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E59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62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933B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8C6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8AA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117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39</w:t>
            </w:r>
          </w:p>
        </w:tc>
      </w:tr>
      <w:tr w:rsidR="00D5419F" w:rsidRPr="00C623CC" w14:paraId="58C55CB9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A339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9B56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9EFD" w14:textId="7B0A91A3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36E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65B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C14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98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A99E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059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72A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7A2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32</w:t>
            </w:r>
          </w:p>
        </w:tc>
      </w:tr>
      <w:tr w:rsidR="00D5419F" w:rsidRPr="00C623CC" w14:paraId="3924855C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2F94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EAFE" w14:textId="29D21AE2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Hispani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44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53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CFB7" w14:textId="1D9568B0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773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941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4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C35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75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5E486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CA5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2C8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0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7CE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56</w:t>
            </w:r>
          </w:p>
        </w:tc>
      </w:tr>
      <w:tr w:rsidR="00D5419F" w:rsidRPr="00C623CC" w14:paraId="5CAE3693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CFE8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D4E4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7780" w14:textId="6556E1C1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44D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AFB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ECF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8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FC86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FD0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B47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08E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82</w:t>
            </w:r>
          </w:p>
        </w:tc>
      </w:tr>
      <w:tr w:rsidR="00D5419F" w:rsidRPr="00C623CC" w14:paraId="52EF60FF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0946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8DAB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DFB9" w14:textId="4592C6E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80F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8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606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FD0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03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380D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3BC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3D6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840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53</w:t>
            </w:r>
          </w:p>
        </w:tc>
      </w:tr>
      <w:tr w:rsidR="00D5419F" w:rsidRPr="00C623CC" w14:paraId="3A31FB49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904D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C26D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F0EB" w14:textId="3B52CE1C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752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7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8CA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448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4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3CE5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083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EDF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11F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7</w:t>
            </w:r>
          </w:p>
        </w:tc>
      </w:tr>
      <w:tr w:rsidR="00D5419F" w:rsidRPr="00C623CC" w14:paraId="7EDF03E1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1EF1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41CF" w14:textId="6736184A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Non-Black, Non-Hispanic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85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40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9715" w14:textId="5E855141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0E9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9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A55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70D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88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6B6F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CBB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8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145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8C5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57</w:t>
            </w:r>
          </w:p>
        </w:tc>
      </w:tr>
      <w:tr w:rsidR="00D5419F" w:rsidRPr="00C623CC" w14:paraId="7EB4E214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4DA2E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2F1E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E091" w14:textId="613C1088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F69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BA0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917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93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2E7D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98C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949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2D7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4</w:t>
            </w:r>
          </w:p>
        </w:tc>
      </w:tr>
      <w:tr w:rsidR="00D5419F" w:rsidRPr="00C623CC" w14:paraId="64874D1B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20DC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7768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7D19" w14:textId="08A3565E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E52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7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BE1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754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02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5171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9A7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50D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6BB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73</w:t>
            </w:r>
          </w:p>
        </w:tc>
      </w:tr>
      <w:tr w:rsidR="00D5419F" w:rsidRPr="00C623CC" w14:paraId="64402DED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5FEC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C807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5E4F" w14:textId="77134F8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ABD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CC78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1B8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2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0A8C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52E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5BF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93E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38</w:t>
            </w:r>
          </w:p>
        </w:tc>
      </w:tr>
      <w:tr w:rsidR="00D5419F" w:rsidRPr="00C623CC" w14:paraId="7AFAFFA4" w14:textId="77777777" w:rsidTr="00D5419F">
        <w:trPr>
          <w:trHeight w:val="2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EBB7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pisodic, Age 50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5F19" w14:textId="67209406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Black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65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20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30C1" w14:textId="37C2ACE6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1A7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B2C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3F9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63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EEF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C67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2D3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146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94</w:t>
            </w:r>
          </w:p>
        </w:tc>
      </w:tr>
      <w:tr w:rsidR="00D5419F" w:rsidRPr="00C623CC" w14:paraId="354D1D81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E3A1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6E2B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4AF7" w14:textId="530B3130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C05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D46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E36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0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82B7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DC9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245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7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BEE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93</w:t>
            </w:r>
          </w:p>
        </w:tc>
      </w:tr>
      <w:tr w:rsidR="00D5419F" w:rsidRPr="00C623CC" w14:paraId="3B247ECE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1B96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3631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30B0" w14:textId="6F7F5E6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A6C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0E2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397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9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17C6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546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9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D1F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468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05</w:t>
            </w:r>
          </w:p>
        </w:tc>
      </w:tr>
      <w:tr w:rsidR="00D5419F" w:rsidRPr="00C623CC" w14:paraId="6D3A772B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18AA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16FD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EA38" w14:textId="62B5C25E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146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684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14A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35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23E1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4E9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432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22A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6</w:t>
            </w:r>
          </w:p>
        </w:tc>
      </w:tr>
      <w:tr w:rsidR="00D5419F" w:rsidRPr="00C623CC" w14:paraId="7325269A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A900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1E10" w14:textId="65541F94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Hispanic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n=49, </w:t>
            </w:r>
            <w:r w:rsidR="003F0FD7"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o</w:t>
            </w:r>
            <w:r w:rsidR="003F0FD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en: n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=56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0F78" w14:textId="669AD015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6F9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7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F88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3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739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7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C0B9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B8B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0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E69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6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61A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86</w:t>
            </w:r>
          </w:p>
        </w:tc>
      </w:tr>
      <w:tr w:rsidR="00D5419F" w:rsidRPr="00C623CC" w14:paraId="2044EE40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6CC5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A231B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1CC9A" w14:textId="5EF65173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0B4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8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4B31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E68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2B89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FE2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7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DA4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2FD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94</w:t>
            </w:r>
          </w:p>
        </w:tc>
      </w:tr>
      <w:tr w:rsidR="00D5419F" w:rsidRPr="00C623CC" w14:paraId="455B9ECC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4C7F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944B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504E" w14:textId="44F83258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B2E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175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532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FC96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E83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FBC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599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21</w:t>
            </w:r>
          </w:p>
        </w:tc>
      </w:tr>
      <w:tr w:rsidR="00D5419F" w:rsidRPr="00C623CC" w14:paraId="1410A6D4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7CBE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5536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4A86" w14:textId="0510833C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CCE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9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563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9B8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5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A2C7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AC9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209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6DF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80</w:t>
            </w:r>
          </w:p>
        </w:tc>
      </w:tr>
      <w:tr w:rsidR="00D5419F" w:rsidRPr="00C623CC" w14:paraId="4EF33913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CBD6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D117" w14:textId="0FF708E2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n-Black, Non-Hispani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03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177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5F08" w14:textId="111D8BEA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A38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9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41F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7FD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4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661C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EC4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4238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5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B91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52</w:t>
            </w:r>
          </w:p>
        </w:tc>
      </w:tr>
      <w:tr w:rsidR="00D5419F" w:rsidRPr="00C623CC" w14:paraId="0325227E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795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9374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7B5D" w14:textId="06D8C3EE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51F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268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8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09E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64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5666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0B5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73A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C67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42</w:t>
            </w:r>
          </w:p>
        </w:tc>
      </w:tr>
      <w:tr w:rsidR="00D5419F" w:rsidRPr="00C623CC" w14:paraId="595AE21D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8E0C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474E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E83C" w14:textId="0F8D634B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E90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002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479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5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6464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683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9A5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A4D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38</w:t>
            </w:r>
          </w:p>
        </w:tc>
      </w:tr>
      <w:tr w:rsidR="00D5419F" w:rsidRPr="00C623CC" w14:paraId="3C908CFC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155D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6004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4827A" w14:textId="75CDF34A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330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499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5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181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82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8111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2D9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E75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437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5</w:t>
            </w:r>
          </w:p>
        </w:tc>
      </w:tr>
      <w:tr w:rsidR="00D5419F" w:rsidRPr="00C623CC" w14:paraId="21619940" w14:textId="77777777" w:rsidTr="00D5419F">
        <w:trPr>
          <w:trHeight w:val="2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833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lastRenderedPageBreak/>
              <w:t xml:space="preserve">Persistent High Symptom </w:t>
            </w: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2BB2" w14:textId="46FDCE1A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Black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22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68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2248" w14:textId="5D698E58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FD1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72D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466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47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A72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2C7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3B3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044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78</w:t>
            </w:r>
          </w:p>
        </w:tc>
      </w:tr>
      <w:tr w:rsidR="00D5419F" w:rsidRPr="00C623CC" w14:paraId="79989624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0E43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02C7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595A" w14:textId="0890DB2B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B66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45B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6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5A9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70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F21C2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CD3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AA9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6D7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89</w:t>
            </w:r>
          </w:p>
        </w:tc>
      </w:tr>
      <w:tr w:rsidR="00D5419F" w:rsidRPr="00C623CC" w14:paraId="3A0FD658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4E57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36F14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274F" w14:textId="5949F09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E1C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A41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232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4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A562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E3F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8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3D0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E58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9</w:t>
            </w:r>
          </w:p>
        </w:tc>
      </w:tr>
      <w:tr w:rsidR="00D5419F" w:rsidRPr="00C623CC" w14:paraId="6372B902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EC77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5C28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2FF2" w14:textId="49CF521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5/60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49A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82E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2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850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6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9448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ABB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2A1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38E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4</w:t>
            </w:r>
          </w:p>
        </w:tc>
      </w:tr>
      <w:tr w:rsidR="00D5419F" w:rsidRPr="00C623CC" w14:paraId="379014EB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0648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8BD4" w14:textId="2AECA46F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Hispani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 w:rsidR="003F0FD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en: n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=20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52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219A" w14:textId="692F692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E5C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9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5B5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930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9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0DBF1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7E1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B6A5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FB9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84</w:t>
            </w:r>
          </w:p>
        </w:tc>
      </w:tr>
      <w:tr w:rsidR="00D5419F" w:rsidRPr="00C623CC" w14:paraId="3A86BD17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F4A46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11D2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EE3C" w14:textId="295207BD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580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6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C5E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357A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02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6A3F8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361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DCE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62A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10</w:t>
            </w:r>
          </w:p>
        </w:tc>
      </w:tr>
      <w:tr w:rsidR="00D5419F" w:rsidRPr="00C623CC" w14:paraId="79E80C15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0E5D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E0B5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2F8B" w14:textId="4DAE4C80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DC0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23D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187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55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FBA7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3F45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245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9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00A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70</w:t>
            </w:r>
          </w:p>
        </w:tc>
      </w:tr>
      <w:tr w:rsidR="00D5419F" w:rsidRPr="00C623CC" w14:paraId="79545228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47B89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424F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DF2B" w14:textId="236BE42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5/60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459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4A5CD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766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61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0FBFA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917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694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FF8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19</w:t>
            </w:r>
          </w:p>
        </w:tc>
      </w:tr>
      <w:tr w:rsidR="00D5419F" w:rsidRPr="00C623CC" w14:paraId="78CBA1D1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0C07E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7444" w14:textId="0A2C0171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on-Black, Non-Hispani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31, wo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men: </w:t>
            </w: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=8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5461" w14:textId="6A53D10A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FAD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99C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9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F2B7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06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71485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1B72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6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91D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01FA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49</w:t>
            </w:r>
          </w:p>
        </w:tc>
      </w:tr>
      <w:tr w:rsidR="00D5419F" w:rsidRPr="00C623CC" w14:paraId="1CB637A7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BD280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750D7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27DD" w14:textId="60563735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285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8B3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B55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47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FD96C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BFA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4514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5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012E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88</w:t>
            </w:r>
          </w:p>
        </w:tc>
      </w:tr>
      <w:tr w:rsidR="00D5419F" w:rsidRPr="00C623CC" w14:paraId="68024BFF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1B18D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5245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3D2D" w14:textId="5F61E678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A398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B33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148C0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18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0D873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806F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CED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972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8</w:t>
            </w:r>
          </w:p>
        </w:tc>
      </w:tr>
      <w:tr w:rsidR="00D5419F" w:rsidRPr="00C623CC" w14:paraId="5CEBCB69" w14:textId="77777777" w:rsidTr="00D5419F">
        <w:trPr>
          <w:trHeight w:val="2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A6DB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118BE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217E" w14:textId="5328672F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5/60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AAE6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2861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6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B739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6</w:t>
            </w: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C096F" w14:textId="77777777" w:rsidR="00D5419F" w:rsidRPr="00C623CC" w:rsidRDefault="00D5419F" w:rsidP="00D5419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2A763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666B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7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EE9C" w14:textId="77777777" w:rsidR="00D5419F" w:rsidRPr="00C623CC" w:rsidRDefault="00D5419F" w:rsidP="00D5419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C623C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50</w:t>
            </w:r>
          </w:p>
        </w:tc>
      </w:tr>
    </w:tbl>
    <w:p w14:paraId="38FB7B81" w14:textId="6EAD74CD" w:rsidR="006F2009" w:rsidRDefault="00D5419F" w:rsidP="006F2009">
      <w:pPr>
        <w:rPr>
          <w:lang w:val="en-US"/>
        </w:rPr>
      </w:pPr>
      <w:r>
        <w:rPr>
          <w:lang w:val="en-US"/>
        </w:rPr>
        <w:t>WLE, Working Life Expectancy. * Highest estimate is 55 years for men, 60 years for women</w:t>
      </w:r>
    </w:p>
    <w:p w14:paraId="3D766538" w14:textId="77777777" w:rsidR="00486B06" w:rsidRDefault="00486B06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040B81E7" w14:textId="5101695E" w:rsidR="009A6F7D" w:rsidRDefault="00486B06" w:rsidP="00486B06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Supplemental Figure 1.</w:t>
      </w:r>
      <w:r w:rsidR="00C03734">
        <w:rPr>
          <w:rFonts w:cstheme="minorHAnsi"/>
          <w:b/>
          <w:bCs/>
          <w:sz w:val="24"/>
          <w:szCs w:val="24"/>
          <w:lang w:val="en-US"/>
        </w:rPr>
        <w:t>2</w:t>
      </w:r>
      <w:r w:rsidRPr="00531B1B">
        <w:rPr>
          <w:rFonts w:cstheme="minorHAnsi"/>
          <w:b/>
          <w:bCs/>
          <w:sz w:val="24"/>
          <w:szCs w:val="24"/>
          <w:lang w:val="en-US"/>
        </w:rPr>
        <w:t xml:space="preserve">. Estimated Working Life Expectancy by </w:t>
      </w:r>
      <w:r>
        <w:rPr>
          <w:rFonts w:cstheme="minorHAnsi"/>
          <w:b/>
          <w:bCs/>
          <w:sz w:val="24"/>
          <w:szCs w:val="24"/>
          <w:lang w:val="en-US"/>
        </w:rPr>
        <w:t xml:space="preserve">Gender, Race/Ethnicity, and Depressive </w:t>
      </w:r>
      <w:r w:rsidRPr="00531B1B">
        <w:rPr>
          <w:rFonts w:cstheme="minorHAnsi"/>
          <w:b/>
          <w:bCs/>
          <w:sz w:val="24"/>
          <w:szCs w:val="24"/>
          <w:lang w:val="en-US"/>
        </w:rPr>
        <w:t>Symptom Trajectory</w:t>
      </w:r>
      <w:r>
        <w:rPr>
          <w:rFonts w:cstheme="minorHAnsi"/>
          <w:b/>
          <w:bCs/>
          <w:sz w:val="24"/>
          <w:szCs w:val="24"/>
          <w:lang w:val="en-US"/>
        </w:rPr>
        <w:br/>
        <w:t>Panel A.</w:t>
      </w:r>
      <w:r w:rsidR="009A6F7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974F76">
        <w:rPr>
          <w:rFonts w:cstheme="minorHAnsi"/>
          <w:b/>
          <w:bCs/>
          <w:sz w:val="24"/>
          <w:szCs w:val="24"/>
          <w:lang w:val="en-US"/>
        </w:rPr>
        <w:t>Men</w:t>
      </w:r>
    </w:p>
    <w:p w14:paraId="68B23C56" w14:textId="576C317E" w:rsidR="00974F76" w:rsidRDefault="00974F76" w:rsidP="00486B06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6CB3992B" wp14:editId="4808542E">
            <wp:extent cx="5943600" cy="3486150"/>
            <wp:effectExtent l="0" t="0" r="0" b="0"/>
            <wp:docPr id="1195033127" name="Picture 7" descr="A diagram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033127" name="Picture 7" descr="A diagram of different colored lin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C0603" w14:textId="22F57BDB" w:rsidR="009A6F7D" w:rsidRDefault="009A6F7D" w:rsidP="00974F76">
      <w:pPr>
        <w:rPr>
          <w:rFonts w:cstheme="minorHAnsi"/>
          <w:b/>
          <w:bCs/>
          <w:noProof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Panel B. </w:t>
      </w:r>
      <w:r w:rsidR="00974F76">
        <w:rPr>
          <w:rFonts w:cstheme="minorHAnsi"/>
          <w:b/>
          <w:bCs/>
          <w:sz w:val="24"/>
          <w:szCs w:val="24"/>
          <w:lang w:val="en-US"/>
        </w:rPr>
        <w:t>Women</w:t>
      </w:r>
      <w:r>
        <w:rPr>
          <w:rFonts w:cstheme="minorHAnsi"/>
          <w:b/>
          <w:bCs/>
          <w:noProof/>
          <w:sz w:val="24"/>
          <w:szCs w:val="24"/>
          <w:lang w:val="en-US"/>
        </w:rPr>
        <w:t xml:space="preserve"> </w:t>
      </w:r>
    </w:p>
    <w:p w14:paraId="3D42EB03" w14:textId="22284A9F" w:rsidR="00486B06" w:rsidRDefault="00974F76" w:rsidP="00974F76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5855F760" wp14:editId="4073028E">
            <wp:extent cx="5943600" cy="3566160"/>
            <wp:effectExtent l="0" t="0" r="0" b="0"/>
            <wp:docPr id="402098002" name="Picture 8" descr="A line graph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098002" name="Picture 8" descr="A line graph of different color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9A923" w14:textId="7619AC23" w:rsidR="006F2009" w:rsidRDefault="006F2009" w:rsidP="006F200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Pr="006F2009">
        <w:rPr>
          <w:b/>
          <w:bCs/>
          <w:lang w:val="en-US"/>
        </w:rPr>
        <w:lastRenderedPageBreak/>
        <w:t>Supplemental Table 1.</w:t>
      </w:r>
      <w:r w:rsidR="00C03734">
        <w:rPr>
          <w:b/>
          <w:bCs/>
          <w:lang w:val="en-US"/>
        </w:rPr>
        <w:t>6</w:t>
      </w:r>
      <w:r w:rsidR="007F6C35">
        <w:rPr>
          <w:b/>
          <w:bCs/>
          <w:lang w:val="en-US"/>
        </w:rPr>
        <w:t xml:space="preserve">. </w:t>
      </w:r>
      <w:r w:rsidRPr="006F2009">
        <w:rPr>
          <w:b/>
          <w:bCs/>
          <w:lang w:val="en-US"/>
        </w:rPr>
        <w:t xml:space="preserve">Working Life Expectancy Between Ages 30 to 60, Stratified by Gender, </w:t>
      </w:r>
      <w:r>
        <w:rPr>
          <w:b/>
          <w:bCs/>
          <w:lang w:val="en-US"/>
        </w:rPr>
        <w:t>Highest Level of Education at Age 30</w:t>
      </w:r>
      <w:r w:rsidRPr="006F2009">
        <w:rPr>
          <w:b/>
          <w:bCs/>
          <w:lang w:val="en-US"/>
        </w:rPr>
        <w:t>, and Depressive Symptom Trajecto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6"/>
        <w:gridCol w:w="2963"/>
        <w:gridCol w:w="681"/>
        <w:gridCol w:w="747"/>
        <w:gridCol w:w="650"/>
        <w:gridCol w:w="651"/>
        <w:gridCol w:w="309"/>
        <w:gridCol w:w="1056"/>
        <w:gridCol w:w="681"/>
        <w:gridCol w:w="676"/>
      </w:tblGrid>
      <w:tr w:rsidR="00F76DEF" w:rsidRPr="00F76DEF" w14:paraId="43D74898" w14:textId="77777777" w:rsidTr="00A36305">
        <w:trPr>
          <w:trHeight w:val="300"/>
          <w:tblHeader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CEA0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0A0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6F34" w14:textId="77777777" w:rsidR="00F76DEF" w:rsidRPr="00F76DEF" w:rsidRDefault="00F76DEF" w:rsidP="00F76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76DE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14B9" w14:textId="77777777" w:rsidR="00F76DEF" w:rsidRPr="00F76DEF" w:rsidRDefault="00F76DEF" w:rsidP="00F76DE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008E" w14:textId="77777777" w:rsidR="00F76DEF" w:rsidRPr="00F76DEF" w:rsidRDefault="00F76DEF" w:rsidP="00F76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76DE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3176" w14:textId="77777777" w:rsidR="00F76DEF" w:rsidRPr="00F76DEF" w:rsidRDefault="00F76DEF" w:rsidP="00F76DE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omen</w:t>
            </w:r>
          </w:p>
        </w:tc>
      </w:tr>
      <w:tr w:rsidR="0083220F" w:rsidRPr="00F76DEF" w14:paraId="696CDEDB" w14:textId="77777777" w:rsidTr="00A36305">
        <w:trPr>
          <w:trHeight w:val="510"/>
          <w:tblHeader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8C90F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Trajectory Class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161F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7CA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E0E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LE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7CF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%CI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71BE4" w14:textId="77777777" w:rsidR="00F76DEF" w:rsidRPr="00F76DEF" w:rsidRDefault="00F76DEF" w:rsidP="00F76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76DE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DAB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WLE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4CA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%CI</w:t>
            </w:r>
          </w:p>
        </w:tc>
      </w:tr>
      <w:tr w:rsidR="0083220F" w:rsidRPr="00F76DEF" w14:paraId="2CC5DBFA" w14:textId="77777777" w:rsidTr="009D607C">
        <w:trPr>
          <w:trHeight w:val="30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E6901" w14:textId="4270EDB0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Persistent </w:t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ow Symptom</w:t>
            </w: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FEFE" w14:textId="6098A916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Less than High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School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 = 499, women: n = 318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0F8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327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CE3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8BF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8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4BE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FB6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9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31C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8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8D7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90</w:t>
            </w:r>
          </w:p>
        </w:tc>
      </w:tr>
      <w:tr w:rsidR="0083220F" w:rsidRPr="00F76DEF" w14:paraId="64B58AD7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4DAF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0103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DE7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E52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3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E66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6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A95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9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E60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1F1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787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903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53</w:t>
            </w:r>
          </w:p>
        </w:tc>
      </w:tr>
      <w:tr w:rsidR="0083220F" w:rsidRPr="00F76DEF" w14:paraId="786206F8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C3EA9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CAA1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263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1C5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630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6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923A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10F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B64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8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FCB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99D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41</w:t>
            </w:r>
          </w:p>
        </w:tc>
      </w:tr>
      <w:tr w:rsidR="0083220F" w:rsidRPr="00F76DEF" w14:paraId="35FAAA70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257B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B2E64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8D4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3D5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8DF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437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7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A95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386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EAC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13C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44</w:t>
            </w:r>
          </w:p>
        </w:tc>
      </w:tr>
      <w:tr w:rsidR="0083220F" w:rsidRPr="00F76DEF" w14:paraId="673B06EF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948CD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D091" w14:textId="5B9B9279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High School Diploma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2,202, women: n=2,044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01A5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BF3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0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6B6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6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769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4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D04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27E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5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C42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0AB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88</w:t>
            </w:r>
          </w:p>
        </w:tc>
      </w:tr>
      <w:tr w:rsidR="0083220F" w:rsidRPr="00F76DEF" w14:paraId="2F15BA3B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5E879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44824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734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61B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1A5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7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87A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5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B18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CFF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489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E83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48</w:t>
            </w:r>
          </w:p>
        </w:tc>
      </w:tr>
      <w:tr w:rsidR="0083220F" w:rsidRPr="00F76DEF" w14:paraId="26EB5C8E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62AC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3B06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CAA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A99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6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94F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3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E8A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9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EEE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588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FEC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7DF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18</w:t>
            </w:r>
          </w:p>
        </w:tc>
      </w:tr>
      <w:tr w:rsidR="0083220F" w:rsidRPr="00F76DEF" w14:paraId="72CAD38A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A80E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055DD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FCB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D50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5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1E0E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4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FD3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2F6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136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8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1F5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A91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97</w:t>
            </w:r>
          </w:p>
        </w:tc>
      </w:tr>
      <w:tr w:rsidR="0083220F" w:rsidRPr="00F76DEF" w14:paraId="64AAAAEB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247B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6D87" w14:textId="7A4F11DB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College Degre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728, women: n=684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A32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7B4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.1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C70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4.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43E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.6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4E5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D7D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.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249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.2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F0D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42</w:t>
            </w:r>
          </w:p>
        </w:tc>
      </w:tr>
      <w:tr w:rsidR="0083220F" w:rsidRPr="00F76DEF" w14:paraId="1E495C07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BDD6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97EB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816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3E3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5A4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7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ADD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5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8B8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227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9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1A9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44D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36</w:t>
            </w:r>
          </w:p>
        </w:tc>
      </w:tr>
      <w:tr w:rsidR="0083220F" w:rsidRPr="00F76DEF" w14:paraId="65799404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C438B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824E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AF7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5F5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3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6BA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1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724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6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153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6EB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67F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7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024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35</w:t>
            </w:r>
          </w:p>
        </w:tc>
      </w:tr>
      <w:tr w:rsidR="0083220F" w:rsidRPr="00F76DEF" w14:paraId="24B55AB2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0541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5D84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2BC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35E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AD9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6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958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9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9A0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FDC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58B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2334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41</w:t>
            </w:r>
          </w:p>
        </w:tc>
      </w:tr>
      <w:tr w:rsidR="0083220F" w:rsidRPr="00F76DEF" w14:paraId="749F9939" w14:textId="77777777" w:rsidTr="009D607C">
        <w:trPr>
          <w:trHeight w:val="30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531D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pisodic, Before 40</w:t>
            </w: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AA0C" w14:textId="466CFFF6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ess than High School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 = 86, women: n = 112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56E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3C1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7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773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8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9DA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5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F8F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D10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18E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B05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53</w:t>
            </w:r>
          </w:p>
        </w:tc>
      </w:tr>
      <w:tr w:rsidR="0083220F" w:rsidRPr="00F76DEF" w14:paraId="72B63586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6129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3566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DF2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88F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4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AB7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9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EDB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8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1D6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365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0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52D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FAC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28</w:t>
            </w:r>
          </w:p>
        </w:tc>
      </w:tr>
      <w:tr w:rsidR="0083220F" w:rsidRPr="00F76DEF" w14:paraId="182A344F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04D5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3DF9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8DA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2BC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C25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7B4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6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BC9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B5D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3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CF8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4BA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23</w:t>
            </w:r>
          </w:p>
        </w:tc>
      </w:tr>
      <w:tr w:rsidR="0083220F" w:rsidRPr="00F76DEF" w14:paraId="02AEF01C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585DB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CDD2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FCA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8A8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5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350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971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1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8B7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8DC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9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AED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3EF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34</w:t>
            </w:r>
          </w:p>
        </w:tc>
      </w:tr>
      <w:tr w:rsidR="0083220F" w:rsidRPr="00F76DEF" w14:paraId="427848F7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E1101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1AFF" w14:textId="5EA44E84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High School Diplom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=237, women: n=420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8BF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078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7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B7A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3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ECFF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9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52E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2A0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703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AD4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29</w:t>
            </w:r>
          </w:p>
        </w:tc>
      </w:tr>
      <w:tr w:rsidR="0083220F" w:rsidRPr="00F76DEF" w14:paraId="28D39330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407F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27F9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F30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6DF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3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84B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B22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5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387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4DE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3A3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186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88</w:t>
            </w:r>
          </w:p>
        </w:tc>
      </w:tr>
      <w:tr w:rsidR="0083220F" w:rsidRPr="00F76DEF" w14:paraId="7C4EEB09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270C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D620D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6BC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AAE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584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AA9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DE1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F3D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76F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B9B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68</w:t>
            </w:r>
          </w:p>
        </w:tc>
      </w:tr>
      <w:tr w:rsidR="0083220F" w:rsidRPr="00F76DEF" w14:paraId="305CED6E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BA9A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7A55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B27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9F9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BF8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013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B7A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548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E1D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83B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54</w:t>
            </w:r>
          </w:p>
        </w:tc>
      </w:tr>
      <w:tr w:rsidR="0083220F" w:rsidRPr="00F76DEF" w14:paraId="2097D16B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D68A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CAC0" w14:textId="60650919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College Degre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24, women: n=6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F9C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DCF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9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42C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A67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4.1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DD9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238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.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CFE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A7C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72</w:t>
            </w:r>
          </w:p>
        </w:tc>
      </w:tr>
      <w:tr w:rsidR="0083220F" w:rsidRPr="00F76DEF" w14:paraId="2E634B18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9B1F6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D1E21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CA4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F98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8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88B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76D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.5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0B1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90C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4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D09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612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12</w:t>
            </w:r>
          </w:p>
        </w:tc>
      </w:tr>
      <w:tr w:rsidR="0083220F" w:rsidRPr="00F76DEF" w14:paraId="38ECB64D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4B27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F0B1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7FD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2DD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E5D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7D4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0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913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B9F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5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B0B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259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56</w:t>
            </w:r>
          </w:p>
        </w:tc>
      </w:tr>
      <w:tr w:rsidR="0083220F" w:rsidRPr="00F76DEF" w14:paraId="47C6C9C5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A7FA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F7DFC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0A6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0EA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FDB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3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9E7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6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C87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AF9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A04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BA6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7</w:t>
            </w:r>
          </w:p>
        </w:tc>
      </w:tr>
      <w:tr w:rsidR="0083220F" w:rsidRPr="00F76DEF" w14:paraId="67C161DC" w14:textId="77777777" w:rsidTr="009D607C">
        <w:trPr>
          <w:trHeight w:val="30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75CB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Episodic, Age 40</w:t>
            </w: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A8C6" w14:textId="1F1AFA8C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ess than High School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=68, women: n=6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8FC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2CB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789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5DE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5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067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EED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4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34A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D67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31</w:t>
            </w:r>
          </w:p>
        </w:tc>
      </w:tr>
      <w:tr w:rsidR="0083220F" w:rsidRPr="00F76DEF" w14:paraId="14CA6B3C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416DB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D928B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C72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BEC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78F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56B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1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E91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1B6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2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EDC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0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C89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23</w:t>
            </w:r>
          </w:p>
        </w:tc>
      </w:tr>
      <w:tr w:rsidR="0083220F" w:rsidRPr="00F76DEF" w14:paraId="0C703854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0A50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7DB4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158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852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4B0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52E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E9D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B8D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367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968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92</w:t>
            </w:r>
          </w:p>
        </w:tc>
      </w:tr>
      <w:tr w:rsidR="0083220F" w:rsidRPr="00F76DEF" w14:paraId="5E4C5892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D9C4C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1E8C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D39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2062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4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D10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9984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7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2E5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8E8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88B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D2D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8</w:t>
            </w:r>
          </w:p>
        </w:tc>
      </w:tr>
      <w:tr w:rsidR="0083220F" w:rsidRPr="00F76DEF" w14:paraId="0CE9680E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ECA6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CACE" w14:textId="52254FBA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High School Diplom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=</w:t>
            </w:r>
            <w:r w:rsidR="0034031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, women: n=20</w:t>
            </w:r>
            <w:r w:rsidR="0034031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</w:t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FE3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E1A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094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DBE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8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00B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62B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8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F87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11D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18</w:t>
            </w:r>
          </w:p>
        </w:tc>
      </w:tr>
      <w:tr w:rsidR="0083220F" w:rsidRPr="00F76DEF" w14:paraId="05BFF668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98E7D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C5476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00D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21D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7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CD4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631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2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952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2596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9D6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C34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42</w:t>
            </w:r>
          </w:p>
        </w:tc>
      </w:tr>
      <w:tr w:rsidR="0083220F" w:rsidRPr="00F76DEF" w14:paraId="3BEB9FD6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CA576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463C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AC5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8B1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3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18A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491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9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B41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353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341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078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25</w:t>
            </w:r>
          </w:p>
        </w:tc>
      </w:tr>
      <w:tr w:rsidR="0083220F" w:rsidRPr="00F76DEF" w14:paraId="42136043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FB8FF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8E9D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1FA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98B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7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B9A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0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54F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85B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2B2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9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574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6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008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0</w:t>
            </w:r>
          </w:p>
        </w:tc>
      </w:tr>
      <w:tr w:rsidR="0083220F" w:rsidRPr="00F76DEF" w14:paraId="5DAD70FC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0B1AB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EA54" w14:textId="75043E63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ollege Degre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=12, women: n=30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601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7E4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.26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980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3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1DE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.6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01F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E21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FD7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D2A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48</w:t>
            </w:r>
          </w:p>
        </w:tc>
      </w:tr>
      <w:tr w:rsidR="0083220F" w:rsidRPr="00F76DEF" w14:paraId="3AA5C0BD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44F1C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BBDA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EA1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4B3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33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AB1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306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2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B45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ECF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746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87D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65</w:t>
            </w:r>
          </w:p>
        </w:tc>
      </w:tr>
      <w:tr w:rsidR="0083220F" w:rsidRPr="00F76DEF" w14:paraId="77865847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FE6E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925DF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B79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5AE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6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CA8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4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4D8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.2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D52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6AD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EDD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BB4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13</w:t>
            </w:r>
          </w:p>
        </w:tc>
      </w:tr>
      <w:tr w:rsidR="0083220F" w:rsidRPr="00F76DEF" w14:paraId="04E45DDA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59DC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3544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186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4E3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2DD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8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116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8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922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E38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000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A65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4</w:t>
            </w:r>
          </w:p>
        </w:tc>
      </w:tr>
      <w:tr w:rsidR="0083220F" w:rsidRPr="00F76DEF" w14:paraId="338EB0C1" w14:textId="77777777" w:rsidTr="009D607C">
        <w:trPr>
          <w:trHeight w:val="30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1214D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lastRenderedPageBreak/>
              <w:t>Episodic, Age 50</w:t>
            </w: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6E27" w14:textId="3EDA5C9E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Less than High School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62, women: n=5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863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C0B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63C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C83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5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DAE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180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8AD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CF1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90</w:t>
            </w:r>
          </w:p>
        </w:tc>
      </w:tr>
      <w:tr w:rsidR="0083220F" w:rsidRPr="00F76DEF" w14:paraId="50517EC5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FA37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E2341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627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074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3AC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0A0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1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A70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6E4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2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C4B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139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94</w:t>
            </w:r>
          </w:p>
        </w:tc>
      </w:tr>
      <w:tr w:rsidR="0083220F" w:rsidRPr="00F76DEF" w14:paraId="7AE2B08C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92026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3457E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DE0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56C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5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F3A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FB9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2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03C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07E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643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2FC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9</w:t>
            </w:r>
          </w:p>
        </w:tc>
      </w:tr>
      <w:tr w:rsidR="0083220F" w:rsidRPr="00F76DEF" w14:paraId="259FCD81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BEC5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6744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F49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A65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9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F40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C43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BF6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E16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2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5C0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2F9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65</w:t>
            </w:r>
          </w:p>
        </w:tc>
      </w:tr>
      <w:tr w:rsidR="0083220F" w:rsidRPr="00F76DEF" w14:paraId="4B1B6149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BA30E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3E15" w14:textId="5A1FEE9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High School Diploma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127, women: n=24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77F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B58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4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7BC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0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327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8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1F3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99F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.6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752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.6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921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88</w:t>
            </w:r>
          </w:p>
        </w:tc>
      </w:tr>
      <w:tr w:rsidR="0083220F" w:rsidRPr="00F76DEF" w14:paraId="7C612DA7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FFAB1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15BF4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58A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2E0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8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915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7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7A3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2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7D7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46D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28A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5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955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24</w:t>
            </w:r>
          </w:p>
        </w:tc>
      </w:tr>
      <w:tr w:rsidR="0083220F" w:rsidRPr="00F76DEF" w14:paraId="3611038A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153F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EBFCA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5D6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35E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6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C85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7B2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7C0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0CB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83F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C9D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69</w:t>
            </w:r>
          </w:p>
        </w:tc>
      </w:tr>
      <w:tr w:rsidR="0083220F" w:rsidRPr="00F76DEF" w14:paraId="37B83810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1951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11934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99D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83B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6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3A4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5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7DF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5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AA0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4ED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A9E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34E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3</w:t>
            </w:r>
          </w:p>
        </w:tc>
      </w:tr>
      <w:tr w:rsidR="0083220F" w:rsidRPr="00F76DEF" w14:paraId="653FC72B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B8A9D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89D8" w14:textId="161104DA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College Degre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13, women: n=3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F10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8269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7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ECD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8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84F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.8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CC8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086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.8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2BD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65D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.32</w:t>
            </w:r>
          </w:p>
        </w:tc>
      </w:tr>
      <w:tr w:rsidR="0083220F" w:rsidRPr="00F76DEF" w14:paraId="7EF92882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8AE7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8D52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2A8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9CC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4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D51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8A6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.6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AB1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808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43E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1F9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.52</w:t>
            </w:r>
          </w:p>
        </w:tc>
      </w:tr>
      <w:tr w:rsidR="0083220F" w:rsidRPr="00F76DEF" w14:paraId="784BB206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408D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35B6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1C3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353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5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405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725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1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75E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1A4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E25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FC5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47</w:t>
            </w:r>
          </w:p>
        </w:tc>
      </w:tr>
      <w:tr w:rsidR="0083220F" w:rsidRPr="00F76DEF" w14:paraId="6CD5E739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98106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78BF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37F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37B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7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C67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B2A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67F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4A8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975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12A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70</w:t>
            </w:r>
          </w:p>
        </w:tc>
      </w:tr>
      <w:tr w:rsidR="0083220F" w:rsidRPr="00F76DEF" w14:paraId="522A7B78" w14:textId="77777777" w:rsidTr="009D607C">
        <w:trPr>
          <w:trHeight w:val="300"/>
        </w:trPr>
        <w:tc>
          <w:tcPr>
            <w:tcW w:w="5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467A2" w14:textId="17D40E81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Persistent </w:t>
            </w:r>
            <w:r w:rsidR="0083220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High </w:t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Symptom</w:t>
            </w: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B174" w14:textId="25F3EB8D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Less than High School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=31, women: n=6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95C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60B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2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244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932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0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FCB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CA6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B33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40C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09</w:t>
            </w:r>
          </w:p>
        </w:tc>
      </w:tr>
      <w:tr w:rsidR="0083220F" w:rsidRPr="00F76DEF" w14:paraId="0CA5425A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F8EA0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F5669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BC2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255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808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9F0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0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3C1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290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CAB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878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0</w:t>
            </w:r>
          </w:p>
        </w:tc>
      </w:tr>
      <w:tr w:rsidR="0083220F" w:rsidRPr="00F76DEF" w14:paraId="5EA0EA32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F3749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8B50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5884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41F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0AA3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0C5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41A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4C6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EA9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23A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0</w:t>
            </w:r>
          </w:p>
        </w:tc>
      </w:tr>
      <w:tr w:rsidR="0083220F" w:rsidRPr="00F76DEF" w14:paraId="2B669894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5730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ABED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1C2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695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2DC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4EA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7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55E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7AE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E76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0FD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31</w:t>
            </w:r>
          </w:p>
        </w:tc>
      </w:tr>
      <w:tr w:rsidR="0083220F" w:rsidRPr="00F76DEF" w14:paraId="5FE19973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827B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F83C" w14:textId="62C15C41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High School Diploma</w:t>
            </w:r>
            <w:r w:rsidR="009A0E80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 #</w:t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(men: n=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*</w:t>
            </w:r>
            <w:r w:rsidR="009A0E8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*</w:t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, women: n=124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F97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A0F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9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3A8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3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4C5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9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BD1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BFA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336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9FB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92</w:t>
            </w:r>
          </w:p>
        </w:tc>
      </w:tr>
      <w:tr w:rsidR="0083220F" w:rsidRPr="00F76DEF" w14:paraId="5B255072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8C18B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5D97F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BB7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DECF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7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7A7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548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2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112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783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4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52D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9D7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.11</w:t>
            </w:r>
          </w:p>
        </w:tc>
      </w:tr>
      <w:tr w:rsidR="0083220F" w:rsidRPr="00F76DEF" w14:paraId="1DD32A94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C061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1C684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97F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825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685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C8A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.8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13B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849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3DC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8EE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42</w:t>
            </w:r>
          </w:p>
        </w:tc>
      </w:tr>
      <w:tr w:rsidR="0083220F" w:rsidRPr="00F76DEF" w14:paraId="6F305570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5255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64F93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7937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5/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217E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9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94A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8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6EC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6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DDA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1D5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8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960C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B74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9</w:t>
            </w:r>
          </w:p>
        </w:tc>
      </w:tr>
      <w:tr w:rsidR="0083220F" w:rsidRPr="00F76DEF" w14:paraId="06013B12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A8A3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7834" w14:textId="5053132D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College Degre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br/>
            </w: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(men: n=3, women: n=9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4D2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274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E0C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1FA8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5E40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9E9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4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921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862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94</w:t>
            </w:r>
          </w:p>
        </w:tc>
      </w:tr>
      <w:tr w:rsidR="0083220F" w:rsidRPr="00F76DEF" w14:paraId="0B632683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3DE27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E7C58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37A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BD6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75F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FC4C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BF7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C3A7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9BB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57E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88</w:t>
            </w:r>
          </w:p>
        </w:tc>
      </w:tr>
      <w:tr w:rsidR="0083220F" w:rsidRPr="00F76DEF" w14:paraId="2B8948F3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925E9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04FEF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5A11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1AA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BE99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D64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AAA6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61C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5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96A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BD6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32</w:t>
            </w:r>
          </w:p>
        </w:tc>
      </w:tr>
      <w:tr w:rsidR="0083220F" w:rsidRPr="00F76DEF" w14:paraId="586260F8" w14:textId="77777777" w:rsidTr="009D607C">
        <w:trPr>
          <w:trHeight w:val="300"/>
        </w:trPr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06A05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01032" w14:textId="77777777" w:rsidR="00F76DEF" w:rsidRPr="00F76DEF" w:rsidRDefault="00F76DEF" w:rsidP="00F76DE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017D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0282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16DB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C36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F2DA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6405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F0F4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49203" w14:textId="77777777" w:rsidR="00F76DEF" w:rsidRPr="00F76DEF" w:rsidRDefault="00F76DEF" w:rsidP="00F76DE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F76DE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5</w:t>
            </w:r>
          </w:p>
        </w:tc>
      </w:tr>
    </w:tbl>
    <w:p w14:paraId="0859AB52" w14:textId="4B067E5F" w:rsidR="00DF33B2" w:rsidRPr="003E0727" w:rsidRDefault="00B54D26" w:rsidP="003E0727">
      <w:pPr>
        <w:spacing w:line="240" w:lineRule="auto"/>
        <w:rPr>
          <w:sz w:val="20"/>
          <w:szCs w:val="20"/>
          <w:lang w:val="en-US"/>
        </w:rPr>
        <w:sectPr w:rsidR="00DF33B2" w:rsidRPr="003E072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3E0727">
        <w:rPr>
          <w:rFonts w:ascii="Arial Narrow" w:eastAsia="Times New Roman" w:hAnsi="Arial Narrow" w:cs="Calibri"/>
          <w:color w:val="000000"/>
          <w:sz w:val="18"/>
          <w:szCs w:val="18"/>
          <w:lang w:eastAsia="en-CA"/>
        </w:rPr>
        <w:t>NA</w:t>
      </w:r>
      <w:r w:rsidRPr="003E0727">
        <w:rPr>
          <w:sz w:val="20"/>
          <w:szCs w:val="20"/>
          <w:lang w:val="en-US"/>
        </w:rPr>
        <w:t xml:space="preserve">, not applicable due to </w:t>
      </w:r>
      <w:r w:rsidR="00DF33B2" w:rsidRPr="003E0727">
        <w:rPr>
          <w:sz w:val="20"/>
          <w:szCs w:val="20"/>
          <w:lang w:val="en-US"/>
        </w:rPr>
        <w:t xml:space="preserve">small sample size. </w:t>
      </w:r>
      <w:r w:rsidR="009A0E80" w:rsidRPr="003E0727">
        <w:rPr>
          <w:sz w:val="20"/>
          <w:szCs w:val="20"/>
          <w:lang w:val="en-US"/>
        </w:rPr>
        <w:t xml:space="preserve"> * point estimate value, </w:t>
      </w:r>
      <w:r w:rsidR="009A0E80" w:rsidRPr="003E0727">
        <w:rPr>
          <w:sz w:val="20"/>
          <w:szCs w:val="20"/>
          <w:vertAlign w:val="superscript"/>
          <w:lang w:val="en-US"/>
        </w:rPr>
        <w:t>#</w:t>
      </w:r>
      <w:r w:rsidR="009A0E80" w:rsidRPr="003E0727">
        <w:rPr>
          <w:sz w:val="20"/>
          <w:szCs w:val="20"/>
          <w:lang w:val="en-US"/>
        </w:rPr>
        <w:t xml:space="preserve"> </w:t>
      </w:r>
      <w:r w:rsidR="00DE445D" w:rsidRPr="003E0727">
        <w:rPr>
          <w:sz w:val="20"/>
          <w:szCs w:val="20"/>
          <w:lang w:val="en-US"/>
        </w:rPr>
        <w:t xml:space="preserve">highest WLE value is 55 years for men, and 60 years for women, ** for men in the persistent high symptom group, the sample size also includes the 3 participants who had a college degree. </w:t>
      </w:r>
    </w:p>
    <w:p w14:paraId="3EC60E8A" w14:textId="4FCC0B07" w:rsidR="00486B06" w:rsidRDefault="00DF33B2" w:rsidP="00486B06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Supplemental Figure 1.</w:t>
      </w:r>
      <w:r w:rsidR="00C03734">
        <w:rPr>
          <w:rFonts w:cstheme="minorHAnsi"/>
          <w:b/>
          <w:bCs/>
          <w:sz w:val="24"/>
          <w:szCs w:val="24"/>
          <w:lang w:val="en-US"/>
        </w:rPr>
        <w:t>3</w:t>
      </w:r>
      <w:r w:rsidRPr="00531B1B">
        <w:rPr>
          <w:rFonts w:cstheme="minorHAnsi"/>
          <w:b/>
          <w:bCs/>
          <w:sz w:val="24"/>
          <w:szCs w:val="24"/>
          <w:lang w:val="en-US"/>
        </w:rPr>
        <w:t xml:space="preserve">. Estimated Working Life Expectancy by </w:t>
      </w:r>
      <w:r>
        <w:rPr>
          <w:rFonts w:cstheme="minorHAnsi"/>
          <w:b/>
          <w:bCs/>
          <w:sz w:val="24"/>
          <w:szCs w:val="24"/>
          <w:lang w:val="en-US"/>
        </w:rPr>
        <w:t xml:space="preserve">Gender, Education Level at Age 30, and Depressive </w:t>
      </w:r>
      <w:r w:rsidRPr="00531B1B">
        <w:rPr>
          <w:rFonts w:cstheme="minorHAnsi"/>
          <w:b/>
          <w:bCs/>
          <w:sz w:val="24"/>
          <w:szCs w:val="24"/>
          <w:lang w:val="en-US"/>
        </w:rPr>
        <w:t>Symptom Trajectory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br/>
      </w:r>
      <w:r w:rsidR="00486B06">
        <w:rPr>
          <w:rFonts w:cstheme="minorHAnsi"/>
          <w:b/>
          <w:bCs/>
          <w:sz w:val="24"/>
          <w:szCs w:val="24"/>
          <w:lang w:val="en-US"/>
        </w:rPr>
        <w:t>Panel A. Men</w:t>
      </w:r>
      <w:r w:rsidR="00974F76">
        <w:rPr>
          <w:rFonts w:cstheme="minorHAnsi"/>
          <w:b/>
          <w:bCs/>
          <w:sz w:val="24"/>
          <w:szCs w:val="24"/>
          <w:lang w:val="en-US"/>
        </w:rPr>
        <w:br/>
      </w:r>
      <w:r w:rsidR="00974F76"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61CFE1DC" wp14:editId="4D102073">
            <wp:extent cx="6858000" cy="3905250"/>
            <wp:effectExtent l="0" t="0" r="0" b="0"/>
            <wp:docPr id="1631644892" name="Picture 9" descr="A diagram of different types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644892" name="Picture 9" descr="A diagram of different types of line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A3BD1" w14:textId="4CBA5D7C" w:rsidR="00974F76" w:rsidRDefault="00486B06" w:rsidP="00974F76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Panel B Women</w:t>
      </w:r>
      <w:r w:rsidR="00974F76">
        <w:rPr>
          <w:rFonts w:cstheme="minorHAnsi"/>
          <w:b/>
          <w:bCs/>
          <w:sz w:val="24"/>
          <w:szCs w:val="24"/>
          <w:lang w:val="en-US"/>
        </w:rPr>
        <w:br/>
      </w:r>
      <w:r w:rsidR="00974F76">
        <w:rPr>
          <w:rFonts w:cstheme="minorHAnsi"/>
          <w:b/>
          <w:bCs/>
          <w:sz w:val="24"/>
          <w:szCs w:val="24"/>
          <w:lang w:val="en-US"/>
        </w:rPr>
        <w:br/>
      </w:r>
      <w:r w:rsidR="00974F76"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012927C4" wp14:editId="7AB85B5D">
            <wp:extent cx="6858000" cy="3876675"/>
            <wp:effectExtent l="0" t="0" r="0" b="9525"/>
            <wp:docPr id="1342303946" name="Picture 10" descr="A diagram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303946" name="Picture 10" descr="A diagram of different colored lines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4F76" w:rsidSect="00DF33B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0CA67" w14:textId="77777777" w:rsidR="00550827" w:rsidRDefault="00550827" w:rsidP="00445F83">
      <w:pPr>
        <w:spacing w:after="0" w:line="240" w:lineRule="auto"/>
      </w:pPr>
      <w:r>
        <w:separator/>
      </w:r>
    </w:p>
  </w:endnote>
  <w:endnote w:type="continuationSeparator" w:id="0">
    <w:p w14:paraId="14FFEB78" w14:textId="77777777" w:rsidR="00550827" w:rsidRDefault="00550827" w:rsidP="00445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d385123-Identity-H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54A0C" w14:textId="77777777" w:rsidR="00550827" w:rsidRDefault="00550827" w:rsidP="00445F83">
      <w:pPr>
        <w:spacing w:after="0" w:line="240" w:lineRule="auto"/>
      </w:pPr>
      <w:r>
        <w:separator/>
      </w:r>
    </w:p>
  </w:footnote>
  <w:footnote w:type="continuationSeparator" w:id="0">
    <w:p w14:paraId="0D7A6B31" w14:textId="77777777" w:rsidR="00550827" w:rsidRDefault="00550827" w:rsidP="00445F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86060" w14:textId="70AC3431" w:rsidR="00445F83" w:rsidRDefault="00445F83">
    <w:pPr>
      <w:pStyle w:val="Header"/>
    </w:pPr>
    <w:r>
      <w:tab/>
    </w:r>
    <w:r>
      <w:tab/>
    </w:r>
    <w:r w:rsidR="004452B2">
      <w:t>July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57B78"/>
    <w:multiLevelType w:val="hybridMultilevel"/>
    <w:tmpl w:val="161CA4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43E31"/>
    <w:multiLevelType w:val="hybridMultilevel"/>
    <w:tmpl w:val="4978F4C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E47DC"/>
    <w:multiLevelType w:val="hybridMultilevel"/>
    <w:tmpl w:val="336E7C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F5BF5"/>
    <w:multiLevelType w:val="hybridMultilevel"/>
    <w:tmpl w:val="00D2DE02"/>
    <w:lvl w:ilvl="0" w:tplc="10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4" w15:restartNumberingAfterBreak="0">
    <w:nsid w:val="0DA47747"/>
    <w:multiLevelType w:val="hybridMultilevel"/>
    <w:tmpl w:val="19C05442"/>
    <w:lvl w:ilvl="0" w:tplc="C122A6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E1DD0"/>
    <w:multiLevelType w:val="hybridMultilevel"/>
    <w:tmpl w:val="B7DAD1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238F3"/>
    <w:multiLevelType w:val="hybridMultilevel"/>
    <w:tmpl w:val="8F64551E"/>
    <w:lvl w:ilvl="0" w:tplc="1EFE40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8F06B96"/>
    <w:multiLevelType w:val="hybridMultilevel"/>
    <w:tmpl w:val="3698B2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302C25"/>
    <w:multiLevelType w:val="hybridMultilevel"/>
    <w:tmpl w:val="7F568B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EE154A"/>
    <w:multiLevelType w:val="hybridMultilevel"/>
    <w:tmpl w:val="B326484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1312BE"/>
    <w:multiLevelType w:val="hybridMultilevel"/>
    <w:tmpl w:val="42A4E56C"/>
    <w:lvl w:ilvl="0" w:tplc="95D0C42C">
      <w:start w:val="1"/>
      <w:numFmt w:val="decimal"/>
      <w:lvlText w:val="%1)"/>
      <w:lvlJc w:val="left"/>
      <w:pPr>
        <w:ind w:left="990" w:hanging="63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3C2E"/>
    <w:multiLevelType w:val="hybridMultilevel"/>
    <w:tmpl w:val="EBF004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EB18E8"/>
    <w:multiLevelType w:val="hybridMultilevel"/>
    <w:tmpl w:val="57F02D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770A7D"/>
    <w:multiLevelType w:val="hybridMultilevel"/>
    <w:tmpl w:val="F0AEC4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F65A8"/>
    <w:multiLevelType w:val="hybridMultilevel"/>
    <w:tmpl w:val="DB980F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FC3746"/>
    <w:multiLevelType w:val="hybridMultilevel"/>
    <w:tmpl w:val="5510AF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7E5FD8"/>
    <w:multiLevelType w:val="hybridMultilevel"/>
    <w:tmpl w:val="757CB4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155454"/>
    <w:multiLevelType w:val="hybridMultilevel"/>
    <w:tmpl w:val="E3B2A4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85388"/>
    <w:multiLevelType w:val="hybridMultilevel"/>
    <w:tmpl w:val="DF7413EA"/>
    <w:lvl w:ilvl="0" w:tplc="9E06DD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656EAF"/>
    <w:multiLevelType w:val="hybridMultilevel"/>
    <w:tmpl w:val="2374A1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310A01"/>
    <w:multiLevelType w:val="hybridMultilevel"/>
    <w:tmpl w:val="ECEEEA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87402"/>
    <w:multiLevelType w:val="hybridMultilevel"/>
    <w:tmpl w:val="611E27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753CBE"/>
    <w:multiLevelType w:val="hybridMultilevel"/>
    <w:tmpl w:val="A9129A7E"/>
    <w:lvl w:ilvl="0" w:tplc="8DFC6F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4C06AA"/>
    <w:multiLevelType w:val="hybridMultilevel"/>
    <w:tmpl w:val="C1DA57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4B7B2F"/>
    <w:multiLevelType w:val="hybridMultilevel"/>
    <w:tmpl w:val="3618A7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DA1478"/>
    <w:multiLevelType w:val="hybridMultilevel"/>
    <w:tmpl w:val="83E69D30"/>
    <w:lvl w:ilvl="0" w:tplc="B39283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2419A0"/>
    <w:multiLevelType w:val="hybridMultilevel"/>
    <w:tmpl w:val="C8CA7AA6"/>
    <w:lvl w:ilvl="0" w:tplc="EC3E8F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5B5832"/>
    <w:multiLevelType w:val="hybridMultilevel"/>
    <w:tmpl w:val="31E0C0A2"/>
    <w:lvl w:ilvl="0" w:tplc="BD4204A2">
      <w:start w:val="1"/>
      <w:numFmt w:val="decimal"/>
      <w:lvlText w:val="(%1)"/>
      <w:lvlJc w:val="left"/>
      <w:pPr>
        <w:ind w:left="4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6B8779A6"/>
    <w:multiLevelType w:val="hybridMultilevel"/>
    <w:tmpl w:val="3BAC86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A2540F"/>
    <w:multiLevelType w:val="hybridMultilevel"/>
    <w:tmpl w:val="18467D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AC717D"/>
    <w:multiLevelType w:val="hybridMultilevel"/>
    <w:tmpl w:val="CB40FFAA"/>
    <w:lvl w:ilvl="0" w:tplc="BEA452A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50108A"/>
    <w:multiLevelType w:val="hybridMultilevel"/>
    <w:tmpl w:val="80E421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BC72E0"/>
    <w:multiLevelType w:val="hybridMultilevel"/>
    <w:tmpl w:val="B0E259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FB5B9F"/>
    <w:multiLevelType w:val="hybridMultilevel"/>
    <w:tmpl w:val="36BE812C"/>
    <w:lvl w:ilvl="0" w:tplc="1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5" w15:restartNumberingAfterBreak="0">
    <w:nsid w:val="7C632553"/>
    <w:multiLevelType w:val="hybridMultilevel"/>
    <w:tmpl w:val="0A32967C"/>
    <w:lvl w:ilvl="0" w:tplc="44C6CF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235416">
    <w:abstractNumId w:val="21"/>
  </w:num>
  <w:num w:numId="2" w16cid:durableId="1787430622">
    <w:abstractNumId w:val="16"/>
  </w:num>
  <w:num w:numId="3" w16cid:durableId="814687880">
    <w:abstractNumId w:val="2"/>
  </w:num>
  <w:num w:numId="4" w16cid:durableId="1591617279">
    <w:abstractNumId w:val="4"/>
  </w:num>
  <w:num w:numId="5" w16cid:durableId="1361277457">
    <w:abstractNumId w:val="6"/>
  </w:num>
  <w:num w:numId="6" w16cid:durableId="1279992131">
    <w:abstractNumId w:val="0"/>
  </w:num>
  <w:num w:numId="7" w16cid:durableId="1101411855">
    <w:abstractNumId w:val="32"/>
  </w:num>
  <w:num w:numId="8" w16cid:durableId="509296288">
    <w:abstractNumId w:val="18"/>
  </w:num>
  <w:num w:numId="9" w16cid:durableId="889809601">
    <w:abstractNumId w:val="31"/>
  </w:num>
  <w:num w:numId="10" w16cid:durableId="1276525343">
    <w:abstractNumId w:val="8"/>
  </w:num>
  <w:num w:numId="11" w16cid:durableId="1252592061">
    <w:abstractNumId w:val="3"/>
  </w:num>
  <w:num w:numId="12" w16cid:durableId="1151288501">
    <w:abstractNumId w:val="28"/>
  </w:num>
  <w:num w:numId="13" w16cid:durableId="531577895">
    <w:abstractNumId w:val="35"/>
  </w:num>
  <w:num w:numId="14" w16cid:durableId="1842505026">
    <w:abstractNumId w:val="30"/>
  </w:num>
  <w:num w:numId="15" w16cid:durableId="1644194368">
    <w:abstractNumId w:val="24"/>
  </w:num>
  <w:num w:numId="16" w16cid:durableId="1882129579">
    <w:abstractNumId w:val="15"/>
  </w:num>
  <w:num w:numId="17" w16cid:durableId="1280843340">
    <w:abstractNumId w:val="20"/>
  </w:num>
  <w:num w:numId="18" w16cid:durableId="115877319">
    <w:abstractNumId w:val="34"/>
  </w:num>
  <w:num w:numId="19" w16cid:durableId="54474749">
    <w:abstractNumId w:val="13"/>
  </w:num>
  <w:num w:numId="20" w16cid:durableId="763841981">
    <w:abstractNumId w:val="25"/>
  </w:num>
  <w:num w:numId="21" w16cid:durableId="437143421">
    <w:abstractNumId w:val="5"/>
  </w:num>
  <w:num w:numId="22" w16cid:durableId="1368942636">
    <w:abstractNumId w:val="9"/>
  </w:num>
  <w:num w:numId="23" w16cid:durableId="658774369">
    <w:abstractNumId w:val="19"/>
  </w:num>
  <w:num w:numId="24" w16cid:durableId="1434132316">
    <w:abstractNumId w:val="22"/>
  </w:num>
  <w:num w:numId="25" w16cid:durableId="1056049491">
    <w:abstractNumId w:val="33"/>
  </w:num>
  <w:num w:numId="26" w16cid:durableId="1407386916">
    <w:abstractNumId w:val="26"/>
  </w:num>
  <w:num w:numId="27" w16cid:durableId="1719352809">
    <w:abstractNumId w:val="10"/>
  </w:num>
  <w:num w:numId="28" w16cid:durableId="1253053607">
    <w:abstractNumId w:val="1"/>
  </w:num>
  <w:num w:numId="29" w16cid:durableId="2028942929">
    <w:abstractNumId w:val="11"/>
  </w:num>
  <w:num w:numId="30" w16cid:durableId="2064670273">
    <w:abstractNumId w:val="23"/>
  </w:num>
  <w:num w:numId="31" w16cid:durableId="770659783">
    <w:abstractNumId w:val="14"/>
  </w:num>
  <w:num w:numId="32" w16cid:durableId="185674493">
    <w:abstractNumId w:val="27"/>
  </w:num>
  <w:num w:numId="33" w16cid:durableId="1545363820">
    <w:abstractNumId w:val="29"/>
  </w:num>
  <w:num w:numId="34" w16cid:durableId="614874456">
    <w:abstractNumId w:val="7"/>
  </w:num>
  <w:num w:numId="35" w16cid:durableId="112406382">
    <w:abstractNumId w:val="12"/>
  </w:num>
  <w:num w:numId="36" w16cid:durableId="136933146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83"/>
    <w:rsid w:val="00041946"/>
    <w:rsid w:val="00067573"/>
    <w:rsid w:val="0007630F"/>
    <w:rsid w:val="00160D5F"/>
    <w:rsid w:val="001A1C8E"/>
    <w:rsid w:val="001C6F92"/>
    <w:rsid w:val="00214F46"/>
    <w:rsid w:val="00216AD2"/>
    <w:rsid w:val="002526F4"/>
    <w:rsid w:val="00273D67"/>
    <w:rsid w:val="002D5F71"/>
    <w:rsid w:val="00340316"/>
    <w:rsid w:val="00354C0E"/>
    <w:rsid w:val="00381D25"/>
    <w:rsid w:val="00394533"/>
    <w:rsid w:val="003E0727"/>
    <w:rsid w:val="003F0FD7"/>
    <w:rsid w:val="00421C6B"/>
    <w:rsid w:val="004452B2"/>
    <w:rsid w:val="00445F83"/>
    <w:rsid w:val="00486B06"/>
    <w:rsid w:val="004A4EEB"/>
    <w:rsid w:val="004C6AC2"/>
    <w:rsid w:val="00534A2E"/>
    <w:rsid w:val="00535063"/>
    <w:rsid w:val="0053682A"/>
    <w:rsid w:val="00550827"/>
    <w:rsid w:val="005F3308"/>
    <w:rsid w:val="005F5F9C"/>
    <w:rsid w:val="00674E28"/>
    <w:rsid w:val="006D0333"/>
    <w:rsid w:val="006D22F2"/>
    <w:rsid w:val="006F2009"/>
    <w:rsid w:val="00752C89"/>
    <w:rsid w:val="00787170"/>
    <w:rsid w:val="007F6C35"/>
    <w:rsid w:val="00825181"/>
    <w:rsid w:val="0083220F"/>
    <w:rsid w:val="00832FFF"/>
    <w:rsid w:val="00863828"/>
    <w:rsid w:val="00896DB4"/>
    <w:rsid w:val="008B32E3"/>
    <w:rsid w:val="008D45DF"/>
    <w:rsid w:val="008E0FBC"/>
    <w:rsid w:val="00974F76"/>
    <w:rsid w:val="009A0E80"/>
    <w:rsid w:val="009A2C3D"/>
    <w:rsid w:val="009A6F7D"/>
    <w:rsid w:val="009D607C"/>
    <w:rsid w:val="00A204E8"/>
    <w:rsid w:val="00A36305"/>
    <w:rsid w:val="00A97A5C"/>
    <w:rsid w:val="00AA3821"/>
    <w:rsid w:val="00AB3BFA"/>
    <w:rsid w:val="00B06107"/>
    <w:rsid w:val="00B23AD2"/>
    <w:rsid w:val="00B54D26"/>
    <w:rsid w:val="00BA59D4"/>
    <w:rsid w:val="00C03734"/>
    <w:rsid w:val="00C623CC"/>
    <w:rsid w:val="00C8797F"/>
    <w:rsid w:val="00D5419F"/>
    <w:rsid w:val="00D83D97"/>
    <w:rsid w:val="00DE445D"/>
    <w:rsid w:val="00DF33B2"/>
    <w:rsid w:val="00EB6D51"/>
    <w:rsid w:val="00EC62C5"/>
    <w:rsid w:val="00F01F08"/>
    <w:rsid w:val="00F76DEF"/>
    <w:rsid w:val="00FA432D"/>
    <w:rsid w:val="00FE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3408"/>
  <w15:chartTrackingRefBased/>
  <w15:docId w15:val="{371EFBE2-64DB-4302-B3B2-55CBE037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F9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F9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F9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F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F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F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F9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F9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F9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Table"/>
    <w:basedOn w:val="TableNormal"/>
    <w:uiPriority w:val="99"/>
    <w:rsid w:val="00A97A5C"/>
    <w:pPr>
      <w:spacing w:after="0" w:line="240" w:lineRule="auto"/>
    </w:pPr>
    <w:rPr>
      <w:rFonts w:ascii="Arial Narrow" w:hAnsi="Arial Narrow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tblPr/>
      <w:tcPr>
        <w:tcBorders>
          <w:top w:val="single" w:sz="4" w:space="0" w:color="auto"/>
          <w:bottom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5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F83"/>
  </w:style>
  <w:style w:type="paragraph" w:styleId="Footer">
    <w:name w:val="footer"/>
    <w:basedOn w:val="Normal"/>
    <w:link w:val="FooterChar"/>
    <w:uiPriority w:val="99"/>
    <w:unhideWhenUsed/>
    <w:rsid w:val="00445F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F83"/>
  </w:style>
  <w:style w:type="table" w:customStyle="1" w:styleId="Style1">
    <w:name w:val="Style1"/>
    <w:basedOn w:val="TableNormal"/>
    <w:uiPriority w:val="99"/>
    <w:rsid w:val="001C6F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6F92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C6F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6F9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6F92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F92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F92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F92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F92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F9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istParagraph">
    <w:name w:val="List Paragraph"/>
    <w:basedOn w:val="Normal"/>
    <w:uiPriority w:val="34"/>
    <w:qFormat/>
    <w:rsid w:val="001C6F92"/>
    <w:pPr>
      <w:ind w:left="720"/>
      <w:contextualSpacing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1C6F92"/>
    <w:rPr>
      <w:color w:val="808080"/>
    </w:rPr>
  </w:style>
  <w:style w:type="table" w:styleId="TableGrid">
    <w:name w:val="Table Grid"/>
    <w:basedOn w:val="TableNormal"/>
    <w:uiPriority w:val="39"/>
    <w:rsid w:val="001C6F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C6F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F92"/>
    <w:rPr>
      <w:rFonts w:ascii="Courier New" w:eastAsia="Times New Roman" w:hAnsi="Courier New" w:cs="Courier New"/>
      <w:lang w:eastAsia="en-CA"/>
    </w:rPr>
  </w:style>
  <w:style w:type="table" w:styleId="GridTable1Light-Accent1">
    <w:name w:val="Grid Table 1 Light Accent 1"/>
    <w:basedOn w:val="TableNormal"/>
    <w:uiPriority w:val="46"/>
    <w:rsid w:val="001C6F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1C6F9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GridTable1Light-Accent5">
    <w:name w:val="Grid Table 1 Light Accent 5"/>
    <w:basedOn w:val="TableNormal"/>
    <w:uiPriority w:val="46"/>
    <w:rsid w:val="001C6F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C6F92"/>
    <w:pPr>
      <w:spacing w:after="0" w:line="240" w:lineRule="auto"/>
    </w:pPr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6F92"/>
    <w:rPr>
      <w:rFonts w:eastAsiaTheme="minorEastAsia"/>
    </w:rPr>
  </w:style>
  <w:style w:type="character" w:styleId="FootnoteReference">
    <w:name w:val="footnote reference"/>
    <w:basedOn w:val="DefaultParagraphFont"/>
    <w:uiPriority w:val="99"/>
    <w:semiHidden/>
    <w:unhideWhenUsed/>
    <w:rsid w:val="001C6F92"/>
    <w:rPr>
      <w:vertAlign w:val="superscript"/>
    </w:rPr>
  </w:style>
  <w:style w:type="table" w:styleId="PlainTable2">
    <w:name w:val="Plain Table 2"/>
    <w:basedOn w:val="TableNormal"/>
    <w:uiPriority w:val="42"/>
    <w:rsid w:val="001C6F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C6F9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F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C6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F92"/>
    <w:pPr>
      <w:spacing w:line="240" w:lineRule="auto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F92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F92"/>
    <w:rPr>
      <w:rFonts w:eastAsiaTheme="minorEastAsia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C6F92"/>
    <w:pPr>
      <w:spacing w:line="240" w:lineRule="auto"/>
    </w:pPr>
    <w:rPr>
      <w:rFonts w:eastAsiaTheme="minorEastAsia"/>
      <w:b/>
      <w:bCs/>
      <w:smallCaps/>
      <w:color w:val="44546A" w:themeColor="text2"/>
    </w:rPr>
  </w:style>
  <w:style w:type="table" w:styleId="PlainTable4">
    <w:name w:val="Plain Table 4"/>
    <w:basedOn w:val="TableNormal"/>
    <w:uiPriority w:val="44"/>
    <w:rsid w:val="001C6F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C6F92"/>
    <w:rPr>
      <w:color w:val="954F72"/>
      <w:u w:val="single"/>
    </w:rPr>
  </w:style>
  <w:style w:type="paragraph" w:customStyle="1" w:styleId="msonormal0">
    <w:name w:val="msonormal"/>
    <w:basedOn w:val="Normal"/>
    <w:rsid w:val="001C6F9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1C6F9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1C6F9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1C6F92"/>
    <w:pPr>
      <w:pBdr>
        <w:top w:val="single" w:sz="8" w:space="0" w:color="auto"/>
        <w:bottom w:val="single" w:sz="8" w:space="0" w:color="auto"/>
      </w:pBdr>
      <w:spacing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lang w:eastAsia="en-CA"/>
    </w:rPr>
  </w:style>
  <w:style w:type="paragraph" w:styleId="Revision">
    <w:name w:val="Revision"/>
    <w:hidden/>
    <w:uiPriority w:val="99"/>
    <w:semiHidden/>
    <w:rsid w:val="001C6F92"/>
    <w:pPr>
      <w:spacing w:after="0" w:line="240" w:lineRule="auto"/>
    </w:pPr>
    <w:rPr>
      <w:rFonts w:eastAsiaTheme="minorEastAsia"/>
    </w:rPr>
  </w:style>
  <w:style w:type="character" w:customStyle="1" w:styleId="cf01">
    <w:name w:val="cf01"/>
    <w:basedOn w:val="DefaultParagraphFont"/>
    <w:rsid w:val="001C6F92"/>
    <w:rPr>
      <w:rFonts w:ascii="Segoe UI" w:hAnsi="Segoe UI" w:cs="Segoe UI" w:hint="default"/>
      <w:sz w:val="18"/>
      <w:szCs w:val="18"/>
    </w:rPr>
  </w:style>
  <w:style w:type="paragraph" w:customStyle="1" w:styleId="xl63">
    <w:name w:val="xl63"/>
    <w:basedOn w:val="Normal"/>
    <w:rsid w:val="001C6F9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1C6F92"/>
    <w:pPr>
      <w:spacing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1C6F9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C6F9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F9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F9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C6F92"/>
    <w:rPr>
      <w:b/>
      <w:bCs/>
    </w:rPr>
  </w:style>
  <w:style w:type="character" w:styleId="Emphasis">
    <w:name w:val="Emphasis"/>
    <w:basedOn w:val="DefaultParagraphFont"/>
    <w:uiPriority w:val="20"/>
    <w:qFormat/>
    <w:rsid w:val="001C6F92"/>
    <w:rPr>
      <w:i/>
      <w:iCs/>
    </w:rPr>
  </w:style>
  <w:style w:type="paragraph" w:styleId="NoSpacing">
    <w:name w:val="No Spacing"/>
    <w:uiPriority w:val="1"/>
    <w:qFormat/>
    <w:rsid w:val="001C6F92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1C6F92"/>
    <w:pPr>
      <w:spacing w:before="120" w:after="120"/>
      <w:ind w:left="720"/>
    </w:pPr>
    <w:rPr>
      <w:rFonts w:eastAsiaTheme="minorEastAsia"/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6F92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F9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F9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C6F9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C6F9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C6F9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C6F9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C6F9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C6F92"/>
    <w:pPr>
      <w:outlineLvl w:val="9"/>
    </w:pPr>
  </w:style>
  <w:style w:type="paragraph" w:customStyle="1" w:styleId="pf0">
    <w:name w:val="pf0"/>
    <w:basedOn w:val="Normal"/>
    <w:rsid w:val="001C6F92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image" Target="media/image1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image" Target="media/image2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3CA91B3-54DB-425E-9FD2-83D403208FF5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CA"/>
        </a:p>
      </dgm:t>
    </dgm:pt>
    <dgm:pt modelId="{6A1D81DA-02B3-4A9B-8393-ABA389349B2A}">
      <dgm:prSet phldrT="[Text]" custT="1"/>
      <dgm:spPr/>
      <dgm:t>
        <a:bodyPr/>
        <a:lstStyle/>
        <a:p>
          <a:pPr algn="ctr"/>
          <a:r>
            <a:rPr lang="en-US" sz="900"/>
            <a:t>Initial Sample</a:t>
          </a:r>
          <a:br>
            <a:rPr lang="en-US" sz="900"/>
          </a:br>
          <a:r>
            <a:rPr lang="en-US" sz="900"/>
            <a:t>(n=12,686)</a:t>
          </a:r>
          <a:endParaRPr lang="en-CA" sz="900"/>
        </a:p>
      </dgm:t>
    </dgm:pt>
    <dgm:pt modelId="{D57CBC23-4E76-40A7-B1AE-F975F628271F}" type="parTrans" cxnId="{1C868B2D-54CE-41AB-8876-BA72ABB42651}">
      <dgm:prSet/>
      <dgm:spPr/>
      <dgm:t>
        <a:bodyPr/>
        <a:lstStyle/>
        <a:p>
          <a:pPr algn="ctr"/>
          <a:endParaRPr lang="en-CA" sz="3200"/>
        </a:p>
      </dgm:t>
    </dgm:pt>
    <dgm:pt modelId="{7AB63141-7393-4008-B765-2D8C984496CC}" type="sibTrans" cxnId="{1C868B2D-54CE-41AB-8876-BA72ABB42651}">
      <dgm:prSet/>
      <dgm:spPr/>
      <dgm:t>
        <a:bodyPr/>
        <a:lstStyle/>
        <a:p>
          <a:pPr algn="ctr"/>
          <a:endParaRPr lang="en-CA" sz="2400"/>
        </a:p>
      </dgm:t>
    </dgm:pt>
    <dgm:pt modelId="{AC51419B-4880-47B7-9343-6C5F3BAF3F10}">
      <dgm:prSet phldrT="[Text]" custT="1"/>
      <dgm:spPr/>
      <dgm:t>
        <a:bodyPr/>
        <a:lstStyle/>
        <a:p>
          <a:pPr algn="ctr"/>
          <a:r>
            <a:rPr lang="en-US" sz="900" dirty="0"/>
            <a:t>Removed Military</a:t>
          </a:r>
          <a:br>
            <a:rPr lang="en-US" sz="900" dirty="0"/>
          </a:br>
          <a:r>
            <a:rPr lang="en-US" sz="900" dirty="0"/>
            <a:t> Sub-sample (n=11,406)</a:t>
          </a:r>
          <a:endParaRPr lang="en-CA" sz="900" dirty="0"/>
        </a:p>
      </dgm:t>
    </dgm:pt>
    <dgm:pt modelId="{FEE4DD25-0863-4CC6-8D4A-9351A7CEE2DF}" type="parTrans" cxnId="{58C10A53-DFCD-4F90-BCD8-E55903DAAAF7}">
      <dgm:prSet/>
      <dgm:spPr/>
      <dgm:t>
        <a:bodyPr/>
        <a:lstStyle/>
        <a:p>
          <a:pPr algn="ctr"/>
          <a:endParaRPr lang="en-CA" sz="3200"/>
        </a:p>
      </dgm:t>
    </dgm:pt>
    <dgm:pt modelId="{A870244F-220B-4BE0-89F7-D3831EB3C383}" type="sibTrans" cxnId="{58C10A53-DFCD-4F90-BCD8-E55903DAAAF7}">
      <dgm:prSet/>
      <dgm:spPr/>
      <dgm:t>
        <a:bodyPr/>
        <a:lstStyle/>
        <a:p>
          <a:pPr algn="ctr"/>
          <a:endParaRPr lang="en-CA" sz="2400"/>
        </a:p>
      </dgm:t>
    </dgm:pt>
    <dgm:pt modelId="{B9F56214-A955-4E43-968F-946DA7BF3031}">
      <dgm:prSet phldrT="[Text]" custT="1"/>
      <dgm:spPr/>
      <dgm:t>
        <a:bodyPr/>
        <a:lstStyle/>
        <a:p>
          <a:pPr algn="ctr"/>
          <a:r>
            <a:rPr lang="en-US" sz="900"/>
            <a:t>Removed Men in the Non-Black Non-Hispanic Sub-Sample</a:t>
          </a:r>
          <a:br>
            <a:rPr lang="en-US" sz="900"/>
          </a:br>
          <a:r>
            <a:rPr lang="en-US" sz="900"/>
            <a:t>(n=10,664)</a:t>
          </a:r>
          <a:endParaRPr lang="en-CA" sz="900"/>
        </a:p>
      </dgm:t>
    </dgm:pt>
    <dgm:pt modelId="{D84D94E3-13B9-45B4-8005-F38B1DA3C2C6}" type="parTrans" cxnId="{F81308BE-E627-4C82-B51E-E7C5CBFF774A}">
      <dgm:prSet/>
      <dgm:spPr/>
      <dgm:t>
        <a:bodyPr/>
        <a:lstStyle/>
        <a:p>
          <a:pPr algn="ctr"/>
          <a:endParaRPr lang="en-CA" sz="3200"/>
        </a:p>
      </dgm:t>
    </dgm:pt>
    <dgm:pt modelId="{22C98126-367B-4B99-94E0-323A986FFEB4}" type="sibTrans" cxnId="{F81308BE-E627-4C82-B51E-E7C5CBFF774A}">
      <dgm:prSet/>
      <dgm:spPr/>
      <dgm:t>
        <a:bodyPr/>
        <a:lstStyle/>
        <a:p>
          <a:pPr algn="ctr"/>
          <a:endParaRPr lang="en-CA" sz="2400"/>
        </a:p>
      </dgm:t>
    </dgm:pt>
    <dgm:pt modelId="{DBB0E428-7584-4B2B-A006-F7A704509F4C}">
      <dgm:prSet phldrT="[Text]" custT="1"/>
      <dgm:spPr/>
      <dgm:t>
        <a:bodyPr/>
        <a:lstStyle/>
        <a:p>
          <a:pPr algn="ctr"/>
          <a:r>
            <a:rPr lang="en-US" sz="900"/>
            <a:t>Removed Women in the Non-Black Non-Hispanic Sub-Sample</a:t>
          </a:r>
          <a:br>
            <a:rPr lang="en-US" sz="900"/>
          </a:br>
          <a:r>
            <a:rPr lang="en-US" sz="900"/>
            <a:t>(n=9,763)</a:t>
          </a:r>
          <a:endParaRPr lang="en-CA" sz="900"/>
        </a:p>
      </dgm:t>
    </dgm:pt>
    <dgm:pt modelId="{4A194B78-04BB-45DB-92E9-AE68049EEAA0}" type="parTrans" cxnId="{319A2E2C-0D28-4EBE-BF9E-F8447106EB72}">
      <dgm:prSet/>
      <dgm:spPr/>
      <dgm:t>
        <a:bodyPr/>
        <a:lstStyle/>
        <a:p>
          <a:pPr algn="ctr"/>
          <a:endParaRPr lang="en-CA" sz="3200"/>
        </a:p>
      </dgm:t>
    </dgm:pt>
    <dgm:pt modelId="{AD8D51FD-4984-46A6-96BD-A342E12D1A90}" type="sibTrans" cxnId="{319A2E2C-0D28-4EBE-BF9E-F8447106EB72}">
      <dgm:prSet/>
      <dgm:spPr/>
      <dgm:t>
        <a:bodyPr/>
        <a:lstStyle/>
        <a:p>
          <a:pPr algn="ctr"/>
          <a:endParaRPr lang="en-CA" sz="2400"/>
        </a:p>
      </dgm:t>
    </dgm:pt>
    <dgm:pt modelId="{D68578C1-338D-437A-ADAD-73DE0F26E2CD}">
      <dgm:prSet phldrT="[Text]" custT="1"/>
      <dgm:spPr/>
      <dgm:t>
        <a:bodyPr/>
        <a:lstStyle/>
        <a:p>
          <a:pPr algn="ctr"/>
          <a:r>
            <a:rPr lang="en-US" sz="900"/>
            <a:t>Removed those who died between 1980 - 1992 </a:t>
          </a:r>
          <a:br>
            <a:rPr lang="en-US" sz="900"/>
          </a:br>
          <a:r>
            <a:rPr lang="en-US" sz="900"/>
            <a:t>(n=9,611)</a:t>
          </a:r>
          <a:endParaRPr lang="en-CA" sz="900"/>
        </a:p>
      </dgm:t>
    </dgm:pt>
    <dgm:pt modelId="{C7A62EA2-368C-4C3D-A0DA-5EC5F4F4AA8B}" type="parTrans" cxnId="{D3766591-45C7-4841-A67F-0FAA480EA93E}">
      <dgm:prSet/>
      <dgm:spPr/>
      <dgm:t>
        <a:bodyPr/>
        <a:lstStyle/>
        <a:p>
          <a:pPr algn="ctr"/>
          <a:endParaRPr lang="en-CA" sz="3200"/>
        </a:p>
      </dgm:t>
    </dgm:pt>
    <dgm:pt modelId="{74A63DC7-1BBD-4D50-9E6F-67E4B3719DFB}" type="sibTrans" cxnId="{D3766591-45C7-4841-A67F-0FAA480EA93E}">
      <dgm:prSet/>
      <dgm:spPr/>
      <dgm:t>
        <a:bodyPr/>
        <a:lstStyle/>
        <a:p>
          <a:pPr algn="ctr"/>
          <a:endParaRPr lang="en-CA" sz="2400"/>
        </a:p>
      </dgm:t>
    </dgm:pt>
    <dgm:pt modelId="{347CA971-D773-418D-B003-65BC5C65F469}">
      <dgm:prSet phldrT="[Text]" custT="1"/>
      <dgm:spPr/>
      <dgm:t>
        <a:bodyPr/>
        <a:lstStyle/>
        <a:p>
          <a:pPr algn="ctr"/>
          <a:r>
            <a:rPr lang="en-US" sz="900" dirty="0"/>
            <a:t>Has at least 1 CES-D-SF measurement </a:t>
          </a:r>
          <a:br>
            <a:rPr lang="en-US" sz="900" dirty="0"/>
          </a:br>
          <a:r>
            <a:rPr lang="en-US" sz="900" dirty="0"/>
            <a:t>(n=9,206)</a:t>
          </a:r>
          <a:endParaRPr lang="en-CA" sz="900" dirty="0"/>
        </a:p>
      </dgm:t>
    </dgm:pt>
    <dgm:pt modelId="{7BC4D70D-3755-4354-9B61-AE3D2820F4DA}" type="parTrans" cxnId="{5D7D8477-318C-41C6-B494-A9E9D0A72821}">
      <dgm:prSet/>
      <dgm:spPr/>
      <dgm:t>
        <a:bodyPr/>
        <a:lstStyle/>
        <a:p>
          <a:pPr algn="ctr"/>
          <a:endParaRPr lang="en-CA" sz="1800"/>
        </a:p>
      </dgm:t>
    </dgm:pt>
    <dgm:pt modelId="{593040B2-3BBF-45BF-A51C-55022D0F2D89}" type="sibTrans" cxnId="{5D7D8477-318C-41C6-B494-A9E9D0A72821}">
      <dgm:prSet/>
      <dgm:spPr/>
      <dgm:t>
        <a:bodyPr/>
        <a:lstStyle/>
        <a:p>
          <a:pPr algn="ctr"/>
          <a:endParaRPr lang="en-CA" sz="2400"/>
        </a:p>
      </dgm:t>
    </dgm:pt>
    <dgm:pt modelId="{6DFBA8CE-22D2-4E10-9D06-4AD973CCE34A}" type="pres">
      <dgm:prSet presAssocID="{93CA91B3-54DB-425E-9FD2-83D403208FF5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E20AC62-F5C2-467B-B70F-1EA1D55BBB54}" type="pres">
      <dgm:prSet presAssocID="{93CA91B3-54DB-425E-9FD2-83D403208FF5}" presName="hierFlow" presStyleCnt="0"/>
      <dgm:spPr/>
    </dgm:pt>
    <dgm:pt modelId="{875B3BF9-7962-4BA7-9DDD-8380EA658A0B}" type="pres">
      <dgm:prSet presAssocID="{93CA91B3-54DB-425E-9FD2-83D403208FF5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A4D381C4-092E-4C38-976B-26D7E8148003}" type="pres">
      <dgm:prSet presAssocID="{6A1D81DA-02B3-4A9B-8393-ABA389349B2A}" presName="Name14" presStyleCnt="0"/>
      <dgm:spPr/>
    </dgm:pt>
    <dgm:pt modelId="{E2E748DA-7E3F-4E3B-BDD3-C3F6F73280A4}" type="pres">
      <dgm:prSet presAssocID="{6A1D81DA-02B3-4A9B-8393-ABA389349B2A}" presName="level1Shape" presStyleLbl="node0" presStyleIdx="0" presStyleCnt="1" custScaleX="134956">
        <dgm:presLayoutVars>
          <dgm:chPref val="3"/>
        </dgm:presLayoutVars>
      </dgm:prSet>
      <dgm:spPr/>
    </dgm:pt>
    <dgm:pt modelId="{18B51A4B-59E2-4C1A-8E3D-7B4AC985AADA}" type="pres">
      <dgm:prSet presAssocID="{6A1D81DA-02B3-4A9B-8393-ABA389349B2A}" presName="hierChild2" presStyleCnt="0"/>
      <dgm:spPr/>
    </dgm:pt>
    <dgm:pt modelId="{AD8F642D-E093-4CC2-AA00-EAD23FDF6D69}" type="pres">
      <dgm:prSet presAssocID="{FEE4DD25-0863-4CC6-8D4A-9351A7CEE2DF}" presName="Name19" presStyleLbl="parChTrans1D2" presStyleIdx="0" presStyleCnt="1"/>
      <dgm:spPr/>
    </dgm:pt>
    <dgm:pt modelId="{25DFBE68-1F59-481C-BBD6-84C2C5AD5A46}" type="pres">
      <dgm:prSet presAssocID="{AC51419B-4880-47B7-9343-6C5F3BAF3F10}" presName="Name21" presStyleCnt="0"/>
      <dgm:spPr/>
    </dgm:pt>
    <dgm:pt modelId="{7F08A558-6967-4940-A5AF-8D3A598893E5}" type="pres">
      <dgm:prSet presAssocID="{AC51419B-4880-47B7-9343-6C5F3BAF3F10}" presName="level2Shape" presStyleLbl="node2" presStyleIdx="0" presStyleCnt="1" custScaleX="128727"/>
      <dgm:spPr/>
    </dgm:pt>
    <dgm:pt modelId="{1C627715-3C16-44C3-B6B5-C2055BDF78AB}" type="pres">
      <dgm:prSet presAssocID="{AC51419B-4880-47B7-9343-6C5F3BAF3F10}" presName="hierChild3" presStyleCnt="0"/>
      <dgm:spPr/>
    </dgm:pt>
    <dgm:pt modelId="{2B689B6E-FB6C-4A31-A7F6-3A1527159FFF}" type="pres">
      <dgm:prSet presAssocID="{D84D94E3-13B9-45B4-8005-F38B1DA3C2C6}" presName="Name19" presStyleLbl="parChTrans1D3" presStyleIdx="0" presStyleCnt="1"/>
      <dgm:spPr/>
    </dgm:pt>
    <dgm:pt modelId="{92D47707-AD37-4CBC-8F83-DDC6F03E4811}" type="pres">
      <dgm:prSet presAssocID="{B9F56214-A955-4E43-968F-946DA7BF3031}" presName="Name21" presStyleCnt="0"/>
      <dgm:spPr/>
    </dgm:pt>
    <dgm:pt modelId="{CBDD144F-05DD-4121-9CD3-9E66F389B558}" type="pres">
      <dgm:prSet presAssocID="{B9F56214-A955-4E43-968F-946DA7BF3031}" presName="level2Shape" presStyleLbl="node3" presStyleIdx="0" presStyleCnt="1" custScaleX="132879"/>
      <dgm:spPr/>
    </dgm:pt>
    <dgm:pt modelId="{E4110C1C-8D4F-4F0F-A36C-28905A7D3936}" type="pres">
      <dgm:prSet presAssocID="{B9F56214-A955-4E43-968F-946DA7BF3031}" presName="hierChild3" presStyleCnt="0"/>
      <dgm:spPr/>
    </dgm:pt>
    <dgm:pt modelId="{1884CFA2-6F97-4758-BCFA-8E6C1276BAAE}" type="pres">
      <dgm:prSet presAssocID="{4A194B78-04BB-45DB-92E9-AE68049EEAA0}" presName="Name19" presStyleLbl="parChTrans1D4" presStyleIdx="0" presStyleCnt="3"/>
      <dgm:spPr/>
    </dgm:pt>
    <dgm:pt modelId="{35E67FEF-E211-4B6F-B3AB-6AEEB05C305F}" type="pres">
      <dgm:prSet presAssocID="{DBB0E428-7584-4B2B-A006-F7A704509F4C}" presName="Name21" presStyleCnt="0"/>
      <dgm:spPr/>
    </dgm:pt>
    <dgm:pt modelId="{DA27D178-AFF2-440E-A346-8D069CD9ADFC}" type="pres">
      <dgm:prSet presAssocID="{DBB0E428-7584-4B2B-A006-F7A704509F4C}" presName="level2Shape" presStyleLbl="node4" presStyleIdx="0" presStyleCnt="3" custScaleX="139183"/>
      <dgm:spPr/>
    </dgm:pt>
    <dgm:pt modelId="{141EE39E-3A7A-4B07-95B9-7CCB04DAFC3C}" type="pres">
      <dgm:prSet presAssocID="{DBB0E428-7584-4B2B-A006-F7A704509F4C}" presName="hierChild3" presStyleCnt="0"/>
      <dgm:spPr/>
    </dgm:pt>
    <dgm:pt modelId="{A8AFA1CB-8B23-4EC5-858B-A99EC0B35C7B}" type="pres">
      <dgm:prSet presAssocID="{C7A62EA2-368C-4C3D-A0DA-5EC5F4F4AA8B}" presName="Name19" presStyleLbl="parChTrans1D4" presStyleIdx="1" presStyleCnt="3"/>
      <dgm:spPr/>
    </dgm:pt>
    <dgm:pt modelId="{D441786B-9FDD-44AB-9738-F880534245DC}" type="pres">
      <dgm:prSet presAssocID="{D68578C1-338D-437A-ADAD-73DE0F26E2CD}" presName="Name21" presStyleCnt="0"/>
      <dgm:spPr/>
    </dgm:pt>
    <dgm:pt modelId="{A4CF9E37-D18E-4032-885D-51C6F31EA1FE}" type="pres">
      <dgm:prSet presAssocID="{D68578C1-338D-437A-ADAD-73DE0F26E2CD}" presName="level2Shape" presStyleLbl="node4" presStyleIdx="1" presStyleCnt="3" custScaleX="143432"/>
      <dgm:spPr/>
    </dgm:pt>
    <dgm:pt modelId="{07207C60-56DA-4258-BDD5-A746619E5EFA}" type="pres">
      <dgm:prSet presAssocID="{D68578C1-338D-437A-ADAD-73DE0F26E2CD}" presName="hierChild3" presStyleCnt="0"/>
      <dgm:spPr/>
    </dgm:pt>
    <dgm:pt modelId="{E1CB0A80-AD80-4EC0-A2FD-D878E9FE30E7}" type="pres">
      <dgm:prSet presAssocID="{7BC4D70D-3755-4354-9B61-AE3D2820F4DA}" presName="Name19" presStyleLbl="parChTrans1D4" presStyleIdx="2" presStyleCnt="3"/>
      <dgm:spPr/>
    </dgm:pt>
    <dgm:pt modelId="{83E4B0DE-20A2-470D-A7C6-BFC4B77C08C4}" type="pres">
      <dgm:prSet presAssocID="{347CA971-D773-418D-B003-65BC5C65F469}" presName="Name21" presStyleCnt="0"/>
      <dgm:spPr/>
    </dgm:pt>
    <dgm:pt modelId="{FC9D743B-3381-4181-81ED-B92A1E3965CB}" type="pres">
      <dgm:prSet presAssocID="{347CA971-D773-418D-B003-65BC5C65F469}" presName="level2Shape" presStyleLbl="node4" presStyleIdx="2" presStyleCnt="3" custScaleX="139182"/>
      <dgm:spPr/>
    </dgm:pt>
    <dgm:pt modelId="{1E817473-A328-427E-A33C-67C4B9DDFB01}" type="pres">
      <dgm:prSet presAssocID="{347CA971-D773-418D-B003-65BC5C65F469}" presName="hierChild3" presStyleCnt="0"/>
      <dgm:spPr/>
    </dgm:pt>
    <dgm:pt modelId="{57328F82-A567-4ACF-9C33-8D1E997319FA}" type="pres">
      <dgm:prSet presAssocID="{93CA91B3-54DB-425E-9FD2-83D403208FF5}" presName="bgShapesFlow" presStyleCnt="0"/>
      <dgm:spPr/>
    </dgm:pt>
  </dgm:ptLst>
  <dgm:cxnLst>
    <dgm:cxn modelId="{E5301300-2F9A-4DBB-AEA1-75B59A1C68A8}" type="presOf" srcId="{6A1D81DA-02B3-4A9B-8393-ABA389349B2A}" destId="{E2E748DA-7E3F-4E3B-BDD3-C3F6F73280A4}" srcOrd="0" destOrd="0" presId="urn:microsoft.com/office/officeart/2005/8/layout/hierarchy6"/>
    <dgm:cxn modelId="{6D1FD60B-03B3-4814-B783-2AAFA0625BCA}" type="presOf" srcId="{347CA971-D773-418D-B003-65BC5C65F469}" destId="{FC9D743B-3381-4181-81ED-B92A1E3965CB}" srcOrd="0" destOrd="0" presId="urn:microsoft.com/office/officeart/2005/8/layout/hierarchy6"/>
    <dgm:cxn modelId="{3268241F-004F-4EF8-BFAD-11164C25AB11}" type="presOf" srcId="{93CA91B3-54DB-425E-9FD2-83D403208FF5}" destId="{6DFBA8CE-22D2-4E10-9D06-4AD973CCE34A}" srcOrd="0" destOrd="0" presId="urn:microsoft.com/office/officeart/2005/8/layout/hierarchy6"/>
    <dgm:cxn modelId="{319A2E2C-0D28-4EBE-BF9E-F8447106EB72}" srcId="{B9F56214-A955-4E43-968F-946DA7BF3031}" destId="{DBB0E428-7584-4B2B-A006-F7A704509F4C}" srcOrd="0" destOrd="0" parTransId="{4A194B78-04BB-45DB-92E9-AE68049EEAA0}" sibTransId="{AD8D51FD-4984-46A6-96BD-A342E12D1A90}"/>
    <dgm:cxn modelId="{1C868B2D-54CE-41AB-8876-BA72ABB42651}" srcId="{93CA91B3-54DB-425E-9FD2-83D403208FF5}" destId="{6A1D81DA-02B3-4A9B-8393-ABA389349B2A}" srcOrd="0" destOrd="0" parTransId="{D57CBC23-4E76-40A7-B1AE-F975F628271F}" sibTransId="{7AB63141-7393-4008-B765-2D8C984496CC}"/>
    <dgm:cxn modelId="{39226D2F-5857-41AB-8984-CDEC05AD2984}" type="presOf" srcId="{FEE4DD25-0863-4CC6-8D4A-9351A7CEE2DF}" destId="{AD8F642D-E093-4CC2-AA00-EAD23FDF6D69}" srcOrd="0" destOrd="0" presId="urn:microsoft.com/office/officeart/2005/8/layout/hierarchy6"/>
    <dgm:cxn modelId="{A58CDE2F-259F-4895-BE67-324F186224BE}" type="presOf" srcId="{B9F56214-A955-4E43-968F-946DA7BF3031}" destId="{CBDD144F-05DD-4121-9CD3-9E66F389B558}" srcOrd="0" destOrd="0" presId="urn:microsoft.com/office/officeart/2005/8/layout/hierarchy6"/>
    <dgm:cxn modelId="{92794C32-F15F-4A12-AA5D-6AF4E5F052D1}" type="presOf" srcId="{DBB0E428-7584-4B2B-A006-F7A704509F4C}" destId="{DA27D178-AFF2-440E-A346-8D069CD9ADFC}" srcOrd="0" destOrd="0" presId="urn:microsoft.com/office/officeart/2005/8/layout/hierarchy6"/>
    <dgm:cxn modelId="{9E726948-BC07-48E2-9012-9F6521EC52C0}" type="presOf" srcId="{AC51419B-4880-47B7-9343-6C5F3BAF3F10}" destId="{7F08A558-6967-4940-A5AF-8D3A598893E5}" srcOrd="0" destOrd="0" presId="urn:microsoft.com/office/officeart/2005/8/layout/hierarchy6"/>
    <dgm:cxn modelId="{58C10A53-DFCD-4F90-BCD8-E55903DAAAF7}" srcId="{6A1D81DA-02B3-4A9B-8393-ABA389349B2A}" destId="{AC51419B-4880-47B7-9343-6C5F3BAF3F10}" srcOrd="0" destOrd="0" parTransId="{FEE4DD25-0863-4CC6-8D4A-9351A7CEE2DF}" sibTransId="{A870244F-220B-4BE0-89F7-D3831EB3C383}"/>
    <dgm:cxn modelId="{CE8A8454-0ED3-4BF0-8672-12B193BAFC66}" type="presOf" srcId="{4A194B78-04BB-45DB-92E9-AE68049EEAA0}" destId="{1884CFA2-6F97-4758-BCFA-8E6C1276BAAE}" srcOrd="0" destOrd="0" presId="urn:microsoft.com/office/officeart/2005/8/layout/hierarchy6"/>
    <dgm:cxn modelId="{CE05A856-1C79-4C67-83EA-5E9B2C6C4104}" type="presOf" srcId="{C7A62EA2-368C-4C3D-A0DA-5EC5F4F4AA8B}" destId="{A8AFA1CB-8B23-4EC5-858B-A99EC0B35C7B}" srcOrd="0" destOrd="0" presId="urn:microsoft.com/office/officeart/2005/8/layout/hierarchy6"/>
    <dgm:cxn modelId="{5D7D8477-318C-41C6-B494-A9E9D0A72821}" srcId="{D68578C1-338D-437A-ADAD-73DE0F26E2CD}" destId="{347CA971-D773-418D-B003-65BC5C65F469}" srcOrd="0" destOrd="0" parTransId="{7BC4D70D-3755-4354-9B61-AE3D2820F4DA}" sibTransId="{593040B2-3BBF-45BF-A51C-55022D0F2D89}"/>
    <dgm:cxn modelId="{A78EC180-366E-450E-9475-4FD7506B1F01}" type="presOf" srcId="{D68578C1-338D-437A-ADAD-73DE0F26E2CD}" destId="{A4CF9E37-D18E-4032-885D-51C6F31EA1FE}" srcOrd="0" destOrd="0" presId="urn:microsoft.com/office/officeart/2005/8/layout/hierarchy6"/>
    <dgm:cxn modelId="{D3766591-45C7-4841-A67F-0FAA480EA93E}" srcId="{DBB0E428-7584-4B2B-A006-F7A704509F4C}" destId="{D68578C1-338D-437A-ADAD-73DE0F26E2CD}" srcOrd="0" destOrd="0" parTransId="{C7A62EA2-368C-4C3D-A0DA-5EC5F4F4AA8B}" sibTransId="{74A63DC7-1BBD-4D50-9E6F-67E4B3719DFB}"/>
    <dgm:cxn modelId="{6B939297-388F-4F84-BEE6-4616E2AD5121}" type="presOf" srcId="{D84D94E3-13B9-45B4-8005-F38B1DA3C2C6}" destId="{2B689B6E-FB6C-4A31-A7F6-3A1527159FFF}" srcOrd="0" destOrd="0" presId="urn:microsoft.com/office/officeart/2005/8/layout/hierarchy6"/>
    <dgm:cxn modelId="{F81308BE-E627-4C82-B51E-E7C5CBFF774A}" srcId="{AC51419B-4880-47B7-9343-6C5F3BAF3F10}" destId="{B9F56214-A955-4E43-968F-946DA7BF3031}" srcOrd="0" destOrd="0" parTransId="{D84D94E3-13B9-45B4-8005-F38B1DA3C2C6}" sibTransId="{22C98126-367B-4B99-94E0-323A986FFEB4}"/>
    <dgm:cxn modelId="{80D8BFFA-647F-4A2C-A985-982E805F23E9}" type="presOf" srcId="{7BC4D70D-3755-4354-9B61-AE3D2820F4DA}" destId="{E1CB0A80-AD80-4EC0-A2FD-D878E9FE30E7}" srcOrd="0" destOrd="0" presId="urn:microsoft.com/office/officeart/2005/8/layout/hierarchy6"/>
    <dgm:cxn modelId="{4DB1ED03-2F14-4245-A388-F3E92D2BB5E8}" type="presParOf" srcId="{6DFBA8CE-22D2-4E10-9D06-4AD973CCE34A}" destId="{5E20AC62-F5C2-467B-B70F-1EA1D55BBB54}" srcOrd="0" destOrd="0" presId="urn:microsoft.com/office/officeart/2005/8/layout/hierarchy6"/>
    <dgm:cxn modelId="{FC5C6CDA-C16D-4B1F-870F-7246C5E8EF2E}" type="presParOf" srcId="{5E20AC62-F5C2-467B-B70F-1EA1D55BBB54}" destId="{875B3BF9-7962-4BA7-9DDD-8380EA658A0B}" srcOrd="0" destOrd="0" presId="urn:microsoft.com/office/officeart/2005/8/layout/hierarchy6"/>
    <dgm:cxn modelId="{B20C9F21-6F6F-45C1-BDDC-22DC9E51172B}" type="presParOf" srcId="{875B3BF9-7962-4BA7-9DDD-8380EA658A0B}" destId="{A4D381C4-092E-4C38-976B-26D7E8148003}" srcOrd="0" destOrd="0" presId="urn:microsoft.com/office/officeart/2005/8/layout/hierarchy6"/>
    <dgm:cxn modelId="{F6883571-DE6D-4007-BEF5-4067EEBFCE0C}" type="presParOf" srcId="{A4D381C4-092E-4C38-976B-26D7E8148003}" destId="{E2E748DA-7E3F-4E3B-BDD3-C3F6F73280A4}" srcOrd="0" destOrd="0" presId="urn:microsoft.com/office/officeart/2005/8/layout/hierarchy6"/>
    <dgm:cxn modelId="{FB0C6906-3C88-4CAA-AFE3-44FE1B5E7CD3}" type="presParOf" srcId="{A4D381C4-092E-4C38-976B-26D7E8148003}" destId="{18B51A4B-59E2-4C1A-8E3D-7B4AC985AADA}" srcOrd="1" destOrd="0" presId="urn:microsoft.com/office/officeart/2005/8/layout/hierarchy6"/>
    <dgm:cxn modelId="{176A930F-C37E-43D9-B77D-7855C8981077}" type="presParOf" srcId="{18B51A4B-59E2-4C1A-8E3D-7B4AC985AADA}" destId="{AD8F642D-E093-4CC2-AA00-EAD23FDF6D69}" srcOrd="0" destOrd="0" presId="urn:microsoft.com/office/officeart/2005/8/layout/hierarchy6"/>
    <dgm:cxn modelId="{58F1DA56-4C13-40AD-88D4-FB815D08F654}" type="presParOf" srcId="{18B51A4B-59E2-4C1A-8E3D-7B4AC985AADA}" destId="{25DFBE68-1F59-481C-BBD6-84C2C5AD5A46}" srcOrd="1" destOrd="0" presId="urn:microsoft.com/office/officeart/2005/8/layout/hierarchy6"/>
    <dgm:cxn modelId="{E710CCB1-6E46-46F5-A58A-BDDD5FAB8096}" type="presParOf" srcId="{25DFBE68-1F59-481C-BBD6-84C2C5AD5A46}" destId="{7F08A558-6967-4940-A5AF-8D3A598893E5}" srcOrd="0" destOrd="0" presId="urn:microsoft.com/office/officeart/2005/8/layout/hierarchy6"/>
    <dgm:cxn modelId="{EC4B84CD-1DAD-4029-99FE-803E7CB8566C}" type="presParOf" srcId="{25DFBE68-1F59-481C-BBD6-84C2C5AD5A46}" destId="{1C627715-3C16-44C3-B6B5-C2055BDF78AB}" srcOrd="1" destOrd="0" presId="urn:microsoft.com/office/officeart/2005/8/layout/hierarchy6"/>
    <dgm:cxn modelId="{B6D49A48-5909-4851-9D94-CD8511000740}" type="presParOf" srcId="{1C627715-3C16-44C3-B6B5-C2055BDF78AB}" destId="{2B689B6E-FB6C-4A31-A7F6-3A1527159FFF}" srcOrd="0" destOrd="0" presId="urn:microsoft.com/office/officeart/2005/8/layout/hierarchy6"/>
    <dgm:cxn modelId="{A44ECD42-BBFB-4CA4-B2C9-6F588DDDA378}" type="presParOf" srcId="{1C627715-3C16-44C3-B6B5-C2055BDF78AB}" destId="{92D47707-AD37-4CBC-8F83-DDC6F03E4811}" srcOrd="1" destOrd="0" presId="urn:microsoft.com/office/officeart/2005/8/layout/hierarchy6"/>
    <dgm:cxn modelId="{A529DB99-9352-471C-9DD4-AB025D0D0655}" type="presParOf" srcId="{92D47707-AD37-4CBC-8F83-DDC6F03E4811}" destId="{CBDD144F-05DD-4121-9CD3-9E66F389B558}" srcOrd="0" destOrd="0" presId="urn:microsoft.com/office/officeart/2005/8/layout/hierarchy6"/>
    <dgm:cxn modelId="{6553D2CC-A251-4500-A3BA-85A76DC83DC6}" type="presParOf" srcId="{92D47707-AD37-4CBC-8F83-DDC6F03E4811}" destId="{E4110C1C-8D4F-4F0F-A36C-28905A7D3936}" srcOrd="1" destOrd="0" presId="urn:microsoft.com/office/officeart/2005/8/layout/hierarchy6"/>
    <dgm:cxn modelId="{4EA24463-555B-4264-ADCF-1923BFF4A06D}" type="presParOf" srcId="{E4110C1C-8D4F-4F0F-A36C-28905A7D3936}" destId="{1884CFA2-6F97-4758-BCFA-8E6C1276BAAE}" srcOrd="0" destOrd="0" presId="urn:microsoft.com/office/officeart/2005/8/layout/hierarchy6"/>
    <dgm:cxn modelId="{D48E36A4-5F69-4305-8CF9-1A9445D8397F}" type="presParOf" srcId="{E4110C1C-8D4F-4F0F-A36C-28905A7D3936}" destId="{35E67FEF-E211-4B6F-B3AB-6AEEB05C305F}" srcOrd="1" destOrd="0" presId="urn:microsoft.com/office/officeart/2005/8/layout/hierarchy6"/>
    <dgm:cxn modelId="{55E160C7-9347-4AF0-9A47-E543173AFB98}" type="presParOf" srcId="{35E67FEF-E211-4B6F-B3AB-6AEEB05C305F}" destId="{DA27D178-AFF2-440E-A346-8D069CD9ADFC}" srcOrd="0" destOrd="0" presId="urn:microsoft.com/office/officeart/2005/8/layout/hierarchy6"/>
    <dgm:cxn modelId="{0C15BDBB-03FD-46CD-8FE0-2B7DDB557E8A}" type="presParOf" srcId="{35E67FEF-E211-4B6F-B3AB-6AEEB05C305F}" destId="{141EE39E-3A7A-4B07-95B9-7CCB04DAFC3C}" srcOrd="1" destOrd="0" presId="urn:microsoft.com/office/officeart/2005/8/layout/hierarchy6"/>
    <dgm:cxn modelId="{591E5440-5A20-4CA5-908C-F4C02A989540}" type="presParOf" srcId="{141EE39E-3A7A-4B07-95B9-7CCB04DAFC3C}" destId="{A8AFA1CB-8B23-4EC5-858B-A99EC0B35C7B}" srcOrd="0" destOrd="0" presId="urn:microsoft.com/office/officeart/2005/8/layout/hierarchy6"/>
    <dgm:cxn modelId="{52C0DF62-B647-4C93-9B77-5DA474CFBAFC}" type="presParOf" srcId="{141EE39E-3A7A-4B07-95B9-7CCB04DAFC3C}" destId="{D441786B-9FDD-44AB-9738-F880534245DC}" srcOrd="1" destOrd="0" presId="urn:microsoft.com/office/officeart/2005/8/layout/hierarchy6"/>
    <dgm:cxn modelId="{74062328-3C5A-4DB9-A926-57BEE926D5FE}" type="presParOf" srcId="{D441786B-9FDD-44AB-9738-F880534245DC}" destId="{A4CF9E37-D18E-4032-885D-51C6F31EA1FE}" srcOrd="0" destOrd="0" presId="urn:microsoft.com/office/officeart/2005/8/layout/hierarchy6"/>
    <dgm:cxn modelId="{CE056386-C2BF-4F07-AFF7-6CB5A2B1C4B6}" type="presParOf" srcId="{D441786B-9FDD-44AB-9738-F880534245DC}" destId="{07207C60-56DA-4258-BDD5-A746619E5EFA}" srcOrd="1" destOrd="0" presId="urn:microsoft.com/office/officeart/2005/8/layout/hierarchy6"/>
    <dgm:cxn modelId="{31D41B3E-381A-4BFF-BE76-D40294AD6620}" type="presParOf" srcId="{07207C60-56DA-4258-BDD5-A746619E5EFA}" destId="{E1CB0A80-AD80-4EC0-A2FD-D878E9FE30E7}" srcOrd="0" destOrd="0" presId="urn:microsoft.com/office/officeart/2005/8/layout/hierarchy6"/>
    <dgm:cxn modelId="{74329EF5-412E-4404-BCE3-968CC702D63C}" type="presParOf" srcId="{07207C60-56DA-4258-BDD5-A746619E5EFA}" destId="{83E4B0DE-20A2-470D-A7C6-BFC4B77C08C4}" srcOrd="1" destOrd="0" presId="urn:microsoft.com/office/officeart/2005/8/layout/hierarchy6"/>
    <dgm:cxn modelId="{E50429F0-6CE8-443D-9779-AD65858C6183}" type="presParOf" srcId="{83E4B0DE-20A2-470D-A7C6-BFC4B77C08C4}" destId="{FC9D743B-3381-4181-81ED-B92A1E3965CB}" srcOrd="0" destOrd="0" presId="urn:microsoft.com/office/officeart/2005/8/layout/hierarchy6"/>
    <dgm:cxn modelId="{01CE7443-45BC-48A0-BA71-28CC4D2E0DFA}" type="presParOf" srcId="{83E4B0DE-20A2-470D-A7C6-BFC4B77C08C4}" destId="{1E817473-A328-427E-A33C-67C4B9DDFB01}" srcOrd="1" destOrd="0" presId="urn:microsoft.com/office/officeart/2005/8/layout/hierarchy6"/>
    <dgm:cxn modelId="{D9D68158-2C7E-480E-9974-5443673AB1F0}" type="presParOf" srcId="{6DFBA8CE-22D2-4E10-9D06-4AD973CCE34A}" destId="{57328F82-A567-4ACF-9C33-8D1E997319FA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2E748DA-7E3F-4E3B-BDD3-C3F6F73280A4}">
      <dsp:nvSpPr>
        <dsp:cNvPr id="0" name=""/>
        <dsp:cNvSpPr/>
      </dsp:nvSpPr>
      <dsp:spPr>
        <a:xfrm>
          <a:off x="1276244" y="99"/>
          <a:ext cx="1209885" cy="5976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Initial Sample</a:t>
          </a:r>
          <a:br>
            <a:rPr lang="en-US" sz="900" kern="1200"/>
          </a:br>
          <a:r>
            <a:rPr lang="en-US" sz="900" kern="1200"/>
            <a:t>(n=12,686)</a:t>
          </a:r>
          <a:endParaRPr lang="en-CA" sz="900" kern="1200"/>
        </a:p>
      </dsp:txBody>
      <dsp:txXfrm>
        <a:off x="1293749" y="17604"/>
        <a:ext cx="1174875" cy="562658"/>
      </dsp:txXfrm>
    </dsp:sp>
    <dsp:sp modelId="{AD8F642D-E093-4CC2-AA00-EAD23FDF6D69}">
      <dsp:nvSpPr>
        <dsp:cNvPr id="0" name=""/>
        <dsp:cNvSpPr/>
      </dsp:nvSpPr>
      <dsp:spPr>
        <a:xfrm>
          <a:off x="1835467" y="597768"/>
          <a:ext cx="91440" cy="2390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06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08A558-6967-4940-A5AF-8D3A598893E5}">
      <dsp:nvSpPr>
        <dsp:cNvPr id="0" name=""/>
        <dsp:cNvSpPr/>
      </dsp:nvSpPr>
      <dsp:spPr>
        <a:xfrm>
          <a:off x="1304166" y="836835"/>
          <a:ext cx="1154041" cy="5976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Removed Military</a:t>
          </a:r>
          <a:br>
            <a:rPr lang="en-US" sz="900" kern="1200" dirty="0"/>
          </a:br>
          <a:r>
            <a:rPr lang="en-US" sz="900" kern="1200" dirty="0"/>
            <a:t> Sub-sample (n=11,406)</a:t>
          </a:r>
          <a:endParaRPr lang="en-CA" sz="900" kern="1200" dirty="0"/>
        </a:p>
      </dsp:txBody>
      <dsp:txXfrm>
        <a:off x="1321671" y="854340"/>
        <a:ext cx="1119031" cy="562658"/>
      </dsp:txXfrm>
    </dsp:sp>
    <dsp:sp modelId="{2B689B6E-FB6C-4A31-A7F6-3A1527159FFF}">
      <dsp:nvSpPr>
        <dsp:cNvPr id="0" name=""/>
        <dsp:cNvSpPr/>
      </dsp:nvSpPr>
      <dsp:spPr>
        <a:xfrm>
          <a:off x="1835467" y="1434504"/>
          <a:ext cx="91440" cy="2390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06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DD144F-05DD-4121-9CD3-9E66F389B558}">
      <dsp:nvSpPr>
        <dsp:cNvPr id="0" name=""/>
        <dsp:cNvSpPr/>
      </dsp:nvSpPr>
      <dsp:spPr>
        <a:xfrm>
          <a:off x="1285555" y="1673572"/>
          <a:ext cx="1191264" cy="5976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d Men in the Non-Black Non-Hispanic Sub-Sample</a:t>
          </a:r>
          <a:br>
            <a:rPr lang="en-US" sz="900" kern="1200"/>
          </a:br>
          <a:r>
            <a:rPr lang="en-US" sz="900" kern="1200"/>
            <a:t>(n=10,664)</a:t>
          </a:r>
          <a:endParaRPr lang="en-CA" sz="900" kern="1200"/>
        </a:p>
      </dsp:txBody>
      <dsp:txXfrm>
        <a:off x="1303060" y="1691077"/>
        <a:ext cx="1156254" cy="562658"/>
      </dsp:txXfrm>
    </dsp:sp>
    <dsp:sp modelId="{1884CFA2-6F97-4758-BCFA-8E6C1276BAAE}">
      <dsp:nvSpPr>
        <dsp:cNvPr id="0" name=""/>
        <dsp:cNvSpPr/>
      </dsp:nvSpPr>
      <dsp:spPr>
        <a:xfrm>
          <a:off x="1835467" y="2271241"/>
          <a:ext cx="91440" cy="2390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06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27D178-AFF2-440E-A346-8D069CD9ADFC}">
      <dsp:nvSpPr>
        <dsp:cNvPr id="0" name=""/>
        <dsp:cNvSpPr/>
      </dsp:nvSpPr>
      <dsp:spPr>
        <a:xfrm>
          <a:off x="1257297" y="2510308"/>
          <a:ext cx="1247780" cy="5976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d Women in the Non-Black Non-Hispanic Sub-Sample</a:t>
          </a:r>
          <a:br>
            <a:rPr lang="en-US" sz="900" kern="1200"/>
          </a:br>
          <a:r>
            <a:rPr lang="en-US" sz="900" kern="1200"/>
            <a:t>(n=9,763)</a:t>
          </a:r>
          <a:endParaRPr lang="en-CA" sz="900" kern="1200"/>
        </a:p>
      </dsp:txBody>
      <dsp:txXfrm>
        <a:off x="1274802" y="2527813"/>
        <a:ext cx="1212770" cy="562658"/>
      </dsp:txXfrm>
    </dsp:sp>
    <dsp:sp modelId="{A8AFA1CB-8B23-4EC5-858B-A99EC0B35C7B}">
      <dsp:nvSpPr>
        <dsp:cNvPr id="0" name=""/>
        <dsp:cNvSpPr/>
      </dsp:nvSpPr>
      <dsp:spPr>
        <a:xfrm>
          <a:off x="1835467" y="3107977"/>
          <a:ext cx="91440" cy="2390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06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CF9E37-D18E-4032-885D-51C6F31EA1FE}">
      <dsp:nvSpPr>
        <dsp:cNvPr id="0" name=""/>
        <dsp:cNvSpPr/>
      </dsp:nvSpPr>
      <dsp:spPr>
        <a:xfrm>
          <a:off x="1238251" y="3347045"/>
          <a:ext cx="1285872" cy="5976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d those who died between 1980 - 1992 </a:t>
          </a:r>
          <a:br>
            <a:rPr lang="en-US" sz="900" kern="1200"/>
          </a:br>
          <a:r>
            <a:rPr lang="en-US" sz="900" kern="1200"/>
            <a:t>(n=9,611)</a:t>
          </a:r>
          <a:endParaRPr lang="en-CA" sz="900" kern="1200"/>
        </a:p>
      </dsp:txBody>
      <dsp:txXfrm>
        <a:off x="1255756" y="3364550"/>
        <a:ext cx="1250862" cy="562658"/>
      </dsp:txXfrm>
    </dsp:sp>
    <dsp:sp modelId="{E1CB0A80-AD80-4EC0-A2FD-D878E9FE30E7}">
      <dsp:nvSpPr>
        <dsp:cNvPr id="0" name=""/>
        <dsp:cNvSpPr/>
      </dsp:nvSpPr>
      <dsp:spPr>
        <a:xfrm>
          <a:off x="1835467" y="3944714"/>
          <a:ext cx="91440" cy="2390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06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9D743B-3381-4181-81ED-B92A1E3965CB}">
      <dsp:nvSpPr>
        <dsp:cNvPr id="0" name=""/>
        <dsp:cNvSpPr/>
      </dsp:nvSpPr>
      <dsp:spPr>
        <a:xfrm>
          <a:off x="1257301" y="4183781"/>
          <a:ext cx="1247771" cy="5976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Has at least 1 CES-D-SF measurement </a:t>
          </a:r>
          <a:br>
            <a:rPr lang="en-US" sz="900" kern="1200" dirty="0"/>
          </a:br>
          <a:r>
            <a:rPr lang="en-US" sz="900" kern="1200" dirty="0"/>
            <a:t>(n=9,206)</a:t>
          </a:r>
          <a:endParaRPr lang="en-CA" sz="900" kern="1200" dirty="0"/>
        </a:p>
      </dsp:txBody>
      <dsp:txXfrm>
        <a:off x="1274806" y="4201286"/>
        <a:ext cx="1212761" cy="5626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913</Words>
  <Characters>109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obson</dc:creator>
  <cp:keywords/>
  <dc:description/>
  <cp:lastModifiedBy>Kathleen Dobson</cp:lastModifiedBy>
  <cp:revision>5</cp:revision>
  <cp:lastPrinted>2023-08-23T17:10:00Z</cp:lastPrinted>
  <dcterms:created xsi:type="dcterms:W3CDTF">2023-08-23T17:55:00Z</dcterms:created>
  <dcterms:modified xsi:type="dcterms:W3CDTF">2023-08-23T18:57:00Z</dcterms:modified>
</cp:coreProperties>
</file>